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E05C9" w14:textId="14C97B28" w:rsidR="00323F98" w:rsidRPr="00DF7D14" w:rsidRDefault="00323F98" w:rsidP="00323F98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DF7D14">
        <w:rPr>
          <w:rFonts w:ascii="Times New Roman" w:hAnsi="Times New Roman" w:cs="Times New Roman"/>
          <w:b/>
          <w:color w:val="000000" w:themeColor="text1"/>
          <w:szCs w:val="21"/>
        </w:rPr>
        <w:t>Supplementary Material Table 1. D</w:t>
      </w:r>
      <w:r w:rsidRPr="00DF7D14">
        <w:rPr>
          <w:rFonts w:ascii="Times New Roman" w:hAnsi="Times New Roman" w:cs="Times New Roman" w:hint="eastAsia"/>
          <w:b/>
          <w:color w:val="000000" w:themeColor="text1"/>
          <w:szCs w:val="21"/>
        </w:rPr>
        <w:t>emo</w:t>
      </w:r>
      <w:r w:rsidRPr="00DF7D14">
        <w:rPr>
          <w:rFonts w:ascii="Times New Roman" w:hAnsi="Times New Roman" w:cs="Times New Roman"/>
          <w:b/>
          <w:color w:val="000000" w:themeColor="text1"/>
          <w:szCs w:val="21"/>
        </w:rPr>
        <w:t>graphic characteristics of respondents (n=1226)</w:t>
      </w:r>
    </w:p>
    <w:tbl>
      <w:tblPr>
        <w:tblStyle w:val="a3"/>
        <w:tblpPr w:leftFromText="180" w:rightFromText="180" w:vertAnchor="text" w:tblpXSpec="center" w:tblpY="1"/>
        <w:tblOverlap w:val="nev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685"/>
        <w:gridCol w:w="1843"/>
      </w:tblGrid>
      <w:tr w:rsidR="00DF7D14" w:rsidRPr="00DF7D14" w14:paraId="634B0CA9" w14:textId="77777777" w:rsidTr="00EF18F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F0DA44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C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haracteristic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F25245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ean±SD</w:t>
            </w:r>
            <w:proofErr w:type="spellEnd"/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[</w:t>
            </w:r>
            <w:proofErr w:type="spellStart"/>
            <w:proofErr w:type="gramStart"/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in,Max</w:t>
            </w:r>
            <w:proofErr w:type="spellEnd"/>
            <w:proofErr w:type="gramEnd"/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] / N (%)</w:t>
            </w:r>
          </w:p>
        </w:tc>
      </w:tr>
      <w:tr w:rsidR="00DF7D14" w:rsidRPr="00DF7D14" w14:paraId="1587A231" w14:textId="77777777" w:rsidTr="00EF18FE">
        <w:tc>
          <w:tcPr>
            <w:tcW w:w="2694" w:type="dxa"/>
            <w:tcBorders>
              <w:top w:val="single" w:sz="4" w:space="0" w:color="auto"/>
            </w:tcBorders>
          </w:tcPr>
          <w:p w14:paraId="5131A94D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ge (years old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</w:tcBorders>
          </w:tcPr>
          <w:p w14:paraId="7938DD1D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2.04 ± 14.84 [18,83]</w:t>
            </w:r>
          </w:p>
        </w:tc>
      </w:tr>
      <w:tr w:rsidR="00DF7D14" w:rsidRPr="00DF7D14" w14:paraId="65065766" w14:textId="77777777" w:rsidTr="00EF18FE">
        <w:tc>
          <w:tcPr>
            <w:tcW w:w="2694" w:type="dxa"/>
          </w:tcPr>
          <w:p w14:paraId="0F65E0A2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L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iving with relatives</w:t>
            </w:r>
          </w:p>
        </w:tc>
        <w:tc>
          <w:tcPr>
            <w:tcW w:w="5528" w:type="dxa"/>
            <w:gridSpan w:val="2"/>
          </w:tcPr>
          <w:p w14:paraId="52676E7B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83 ± 1.46 [1,10]</w:t>
            </w:r>
          </w:p>
        </w:tc>
      </w:tr>
      <w:tr w:rsidR="00DF7D14" w:rsidRPr="00DF7D14" w14:paraId="59EC929A" w14:textId="77777777" w:rsidTr="00EF18FE">
        <w:tc>
          <w:tcPr>
            <w:tcW w:w="2694" w:type="dxa"/>
            <w:vMerge w:val="restart"/>
          </w:tcPr>
          <w:p w14:paraId="3F53C16A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Gender</w:t>
            </w:r>
          </w:p>
        </w:tc>
        <w:tc>
          <w:tcPr>
            <w:tcW w:w="3685" w:type="dxa"/>
          </w:tcPr>
          <w:p w14:paraId="0B2FE5CA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Male</w:t>
            </w:r>
          </w:p>
        </w:tc>
        <w:tc>
          <w:tcPr>
            <w:tcW w:w="1843" w:type="dxa"/>
          </w:tcPr>
          <w:p w14:paraId="478F2789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5.8%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4AC92B94" w14:textId="77777777" w:rsidTr="00EF18FE">
        <w:tc>
          <w:tcPr>
            <w:tcW w:w="2694" w:type="dxa"/>
            <w:vMerge/>
          </w:tcPr>
          <w:p w14:paraId="63C103FF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7EC3369C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F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male</w:t>
            </w:r>
          </w:p>
        </w:tc>
        <w:tc>
          <w:tcPr>
            <w:tcW w:w="1843" w:type="dxa"/>
          </w:tcPr>
          <w:p w14:paraId="2212EADF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.2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75B6A25B" w14:textId="77777777" w:rsidTr="00EF18FE">
        <w:tc>
          <w:tcPr>
            <w:tcW w:w="2694" w:type="dxa"/>
            <w:vMerge w:val="restart"/>
          </w:tcPr>
          <w:p w14:paraId="229999F2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M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arital status</w:t>
            </w:r>
          </w:p>
        </w:tc>
        <w:tc>
          <w:tcPr>
            <w:tcW w:w="3685" w:type="dxa"/>
          </w:tcPr>
          <w:p w14:paraId="79B38FD5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S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ingle </w:t>
            </w:r>
          </w:p>
        </w:tc>
        <w:tc>
          <w:tcPr>
            <w:tcW w:w="1843" w:type="dxa"/>
          </w:tcPr>
          <w:p w14:paraId="78A1E40C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3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1FB11F15" w14:textId="77777777" w:rsidTr="00EF18FE">
        <w:tc>
          <w:tcPr>
            <w:tcW w:w="2694" w:type="dxa"/>
            <w:vMerge/>
          </w:tcPr>
          <w:p w14:paraId="7A7F82F4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08CFBB43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M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arried</w:t>
            </w:r>
          </w:p>
        </w:tc>
        <w:tc>
          <w:tcPr>
            <w:tcW w:w="1843" w:type="dxa"/>
          </w:tcPr>
          <w:p w14:paraId="244FAD1E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3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.5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26AF7A1F" w14:textId="77777777" w:rsidTr="00EF18FE">
        <w:tc>
          <w:tcPr>
            <w:tcW w:w="2694" w:type="dxa"/>
            <w:vMerge/>
          </w:tcPr>
          <w:p w14:paraId="69023188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1433247F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D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ivorced </w:t>
            </w:r>
          </w:p>
        </w:tc>
        <w:tc>
          <w:tcPr>
            <w:tcW w:w="1843" w:type="dxa"/>
          </w:tcPr>
          <w:p w14:paraId="090BD9CE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5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59CC00B4" w14:textId="77777777" w:rsidTr="00EF18FE">
        <w:tc>
          <w:tcPr>
            <w:tcW w:w="2694" w:type="dxa"/>
            <w:vMerge/>
          </w:tcPr>
          <w:p w14:paraId="34ECB946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788C8D3D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W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idowed</w:t>
            </w:r>
          </w:p>
        </w:tc>
        <w:tc>
          <w:tcPr>
            <w:tcW w:w="1843" w:type="dxa"/>
          </w:tcPr>
          <w:p w14:paraId="4313630F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7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460C7B70" w14:textId="77777777" w:rsidTr="00EF18FE">
        <w:tc>
          <w:tcPr>
            <w:tcW w:w="2694" w:type="dxa"/>
            <w:vMerge w:val="restart"/>
          </w:tcPr>
          <w:p w14:paraId="0243D375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E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ducation background</w:t>
            </w:r>
          </w:p>
        </w:tc>
        <w:tc>
          <w:tcPr>
            <w:tcW w:w="3685" w:type="dxa"/>
          </w:tcPr>
          <w:p w14:paraId="7F13EFB7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P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imary school or below</w:t>
            </w:r>
          </w:p>
        </w:tc>
        <w:tc>
          <w:tcPr>
            <w:tcW w:w="1843" w:type="dxa"/>
          </w:tcPr>
          <w:p w14:paraId="3AE032DF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6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62E1DAAA" w14:textId="77777777" w:rsidTr="00EF18FE">
        <w:tc>
          <w:tcPr>
            <w:tcW w:w="2694" w:type="dxa"/>
            <w:vMerge/>
          </w:tcPr>
          <w:p w14:paraId="67E85D23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584A05AB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J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unior high school</w:t>
            </w:r>
          </w:p>
        </w:tc>
        <w:tc>
          <w:tcPr>
            <w:tcW w:w="1843" w:type="dxa"/>
          </w:tcPr>
          <w:p w14:paraId="2AC857ED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1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.4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6625398F" w14:textId="77777777" w:rsidTr="00EF18FE">
        <w:tc>
          <w:tcPr>
            <w:tcW w:w="2694" w:type="dxa"/>
            <w:vMerge/>
          </w:tcPr>
          <w:p w14:paraId="0D8E951C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31FB157C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S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nior high school</w:t>
            </w:r>
          </w:p>
        </w:tc>
        <w:tc>
          <w:tcPr>
            <w:tcW w:w="1843" w:type="dxa"/>
          </w:tcPr>
          <w:p w14:paraId="08740660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.2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71082D09" w14:textId="77777777" w:rsidTr="00EF18FE">
        <w:tc>
          <w:tcPr>
            <w:tcW w:w="2694" w:type="dxa"/>
            <w:vMerge/>
          </w:tcPr>
          <w:p w14:paraId="3D1E14FE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46181948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Bachelor’s degree</w:t>
            </w:r>
          </w:p>
        </w:tc>
        <w:tc>
          <w:tcPr>
            <w:tcW w:w="1843" w:type="dxa"/>
          </w:tcPr>
          <w:p w14:paraId="258EC429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3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8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DF7D14" w:rsidRPr="00DF7D14" w14:paraId="6EBC4211" w14:textId="77777777" w:rsidTr="00EF18FE">
        <w:tc>
          <w:tcPr>
            <w:tcW w:w="2694" w:type="dxa"/>
            <w:vMerge/>
          </w:tcPr>
          <w:p w14:paraId="61B4B1CC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6C15BEF1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Master’s 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degree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or above</w:t>
            </w:r>
          </w:p>
        </w:tc>
        <w:tc>
          <w:tcPr>
            <w:tcW w:w="1843" w:type="dxa"/>
          </w:tcPr>
          <w:p w14:paraId="194B099B" w14:textId="77777777" w:rsidR="00323F98" w:rsidRPr="00DF7D14" w:rsidRDefault="00323F98" w:rsidP="005247DB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2811C7D4" w14:textId="77777777" w:rsidTr="00EF18FE">
        <w:tc>
          <w:tcPr>
            <w:tcW w:w="2694" w:type="dxa"/>
            <w:vMerge w:val="restart"/>
          </w:tcPr>
          <w:p w14:paraId="028E0913" w14:textId="6E336AF4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284F1F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mployment status</w:t>
            </w:r>
          </w:p>
        </w:tc>
        <w:tc>
          <w:tcPr>
            <w:tcW w:w="3685" w:type="dxa"/>
          </w:tcPr>
          <w:p w14:paraId="1DFEC3D2" w14:textId="7758F87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Employed/working </w:t>
            </w:r>
          </w:p>
        </w:tc>
        <w:tc>
          <w:tcPr>
            <w:tcW w:w="1843" w:type="dxa"/>
          </w:tcPr>
          <w:p w14:paraId="51AAFF52" w14:textId="6E11208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01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2.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704EB6EB" w14:textId="77777777" w:rsidTr="00EF18FE">
        <w:tc>
          <w:tcPr>
            <w:tcW w:w="2694" w:type="dxa"/>
            <w:vMerge/>
          </w:tcPr>
          <w:p w14:paraId="7E11EEB8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1100117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Retired</w:t>
            </w:r>
          </w:p>
        </w:tc>
        <w:tc>
          <w:tcPr>
            <w:tcW w:w="1843" w:type="dxa"/>
          </w:tcPr>
          <w:p w14:paraId="4AA9D49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3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.5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2F2A6884" w14:textId="77777777" w:rsidTr="00EF18FE">
        <w:tc>
          <w:tcPr>
            <w:tcW w:w="2694" w:type="dxa"/>
            <w:vMerge/>
          </w:tcPr>
          <w:p w14:paraId="16CC497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362A0F1A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S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tudent</w:t>
            </w:r>
          </w:p>
        </w:tc>
        <w:tc>
          <w:tcPr>
            <w:tcW w:w="1843" w:type="dxa"/>
          </w:tcPr>
          <w:p w14:paraId="069221E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8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25374E35" w14:textId="77777777" w:rsidTr="00EF18FE">
        <w:tc>
          <w:tcPr>
            <w:tcW w:w="2694" w:type="dxa"/>
            <w:vMerge w:val="restart"/>
          </w:tcPr>
          <w:p w14:paraId="1A21DF8D" w14:textId="1F791C43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Annual household income (year) in 202</w:t>
            </w:r>
            <w:r w:rsidR="00986A96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3685" w:type="dxa"/>
          </w:tcPr>
          <w:p w14:paraId="2089E63D" w14:textId="16B0F62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 RMB (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 AUS $)</w:t>
            </w:r>
          </w:p>
        </w:tc>
        <w:tc>
          <w:tcPr>
            <w:tcW w:w="1843" w:type="dxa"/>
          </w:tcPr>
          <w:p w14:paraId="6552669C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.7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524326B1" w14:textId="77777777" w:rsidTr="00EF18FE">
        <w:tc>
          <w:tcPr>
            <w:tcW w:w="2694" w:type="dxa"/>
            <w:vMerge/>
          </w:tcPr>
          <w:p w14:paraId="55C0116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4469A26B" w14:textId="5B117D8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-59,000 (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-11,800 AUS $)</w:t>
            </w:r>
          </w:p>
        </w:tc>
        <w:tc>
          <w:tcPr>
            <w:tcW w:w="1843" w:type="dxa"/>
          </w:tcPr>
          <w:p w14:paraId="2388CD92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7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1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491FFF51" w14:textId="77777777" w:rsidTr="00EF18FE">
        <w:tc>
          <w:tcPr>
            <w:tcW w:w="2694" w:type="dxa"/>
            <w:vMerge/>
          </w:tcPr>
          <w:p w14:paraId="7530272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535B98C7" w14:textId="66E90C5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0,000-1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,000 (12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-29,800 AUS $)</w:t>
            </w:r>
          </w:p>
        </w:tc>
        <w:tc>
          <w:tcPr>
            <w:tcW w:w="1843" w:type="dxa"/>
          </w:tcPr>
          <w:p w14:paraId="7C00E36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.5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2EDB433C" w14:textId="77777777" w:rsidTr="00EF18FE">
        <w:tc>
          <w:tcPr>
            <w:tcW w:w="2694" w:type="dxa"/>
            <w:vMerge/>
          </w:tcPr>
          <w:p w14:paraId="6B92A2A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73771E3C" w14:textId="30EA7AC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50,000-29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 (3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00-59,800 AUS $)</w:t>
            </w:r>
          </w:p>
        </w:tc>
        <w:tc>
          <w:tcPr>
            <w:tcW w:w="1843" w:type="dxa"/>
          </w:tcPr>
          <w:p w14:paraId="3BCFD2E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7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.7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6BCF49B4" w14:textId="77777777" w:rsidTr="00EF18FE">
        <w:tc>
          <w:tcPr>
            <w:tcW w:w="2694" w:type="dxa"/>
            <w:vMerge/>
          </w:tcPr>
          <w:p w14:paraId="2CAF21AD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55ABAB42" w14:textId="2E83E484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&g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,000 (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&g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 60,000 AUS $)</w:t>
            </w:r>
          </w:p>
        </w:tc>
        <w:tc>
          <w:tcPr>
            <w:tcW w:w="1843" w:type="dxa"/>
          </w:tcPr>
          <w:p w14:paraId="35D5F2C5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9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232845DD" w14:textId="77777777" w:rsidTr="00EF18FE">
        <w:tc>
          <w:tcPr>
            <w:tcW w:w="2694" w:type="dxa"/>
            <w:vMerge/>
          </w:tcPr>
          <w:p w14:paraId="0A4B6BF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0A789F3F" w14:textId="0B9514D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bookmarkStart w:id="0" w:name="OLE_LINK3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Reject to answer/ Not sure </w:t>
            </w:r>
            <w:bookmarkEnd w:id="0"/>
          </w:p>
        </w:tc>
        <w:tc>
          <w:tcPr>
            <w:tcW w:w="1843" w:type="dxa"/>
          </w:tcPr>
          <w:p w14:paraId="5081EB2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5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.0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161CC655" w14:textId="77777777" w:rsidTr="00EF18FE">
        <w:tc>
          <w:tcPr>
            <w:tcW w:w="2694" w:type="dxa"/>
            <w:vMerge w:val="restart"/>
          </w:tcPr>
          <w:p w14:paraId="5B0CF651" w14:textId="2975588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xisting co-morbidities (including cancer)</w:t>
            </w:r>
          </w:p>
        </w:tc>
        <w:tc>
          <w:tcPr>
            <w:tcW w:w="3685" w:type="dxa"/>
          </w:tcPr>
          <w:p w14:paraId="1B5262C3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</w:tcPr>
          <w:p w14:paraId="42A3847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8(71.6%)</w:t>
            </w:r>
          </w:p>
        </w:tc>
      </w:tr>
      <w:tr w:rsidR="00284F1F" w:rsidRPr="00DF7D14" w14:paraId="6F744154" w14:textId="77777777" w:rsidTr="00EF18FE">
        <w:tc>
          <w:tcPr>
            <w:tcW w:w="2694" w:type="dxa"/>
            <w:vMerge/>
          </w:tcPr>
          <w:p w14:paraId="68F1783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129D4E1E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Y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s</w:t>
            </w:r>
          </w:p>
        </w:tc>
        <w:tc>
          <w:tcPr>
            <w:tcW w:w="1843" w:type="dxa"/>
          </w:tcPr>
          <w:p w14:paraId="37CA859A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8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.4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5A7B0A57" w14:textId="77777777" w:rsidTr="00EF18FE">
        <w:tc>
          <w:tcPr>
            <w:tcW w:w="2694" w:type="dxa"/>
            <w:vMerge w:val="restart"/>
          </w:tcPr>
          <w:p w14:paraId="59FB324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F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amily history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 xml:space="preserve">of cancer  </w:t>
            </w:r>
          </w:p>
        </w:tc>
        <w:tc>
          <w:tcPr>
            <w:tcW w:w="3685" w:type="dxa"/>
          </w:tcPr>
          <w:p w14:paraId="14C54DFA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</w:tcPr>
          <w:p w14:paraId="704D246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3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05A3AE2B" w14:textId="77777777" w:rsidTr="00EF18FE">
        <w:tc>
          <w:tcPr>
            <w:tcW w:w="2694" w:type="dxa"/>
            <w:vMerge/>
          </w:tcPr>
          <w:p w14:paraId="3D4893F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2461DF0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Y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s</w:t>
            </w:r>
          </w:p>
        </w:tc>
        <w:tc>
          <w:tcPr>
            <w:tcW w:w="1843" w:type="dxa"/>
          </w:tcPr>
          <w:p w14:paraId="59B4BC2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2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9.7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1EF258D7" w14:textId="77777777" w:rsidTr="00EF18FE">
        <w:tc>
          <w:tcPr>
            <w:tcW w:w="2694" w:type="dxa"/>
            <w:vMerge w:val="restart"/>
          </w:tcPr>
          <w:p w14:paraId="735D545A" w14:textId="540AB8B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Current diagnosis of cancer</w:t>
            </w:r>
          </w:p>
        </w:tc>
        <w:tc>
          <w:tcPr>
            <w:tcW w:w="3685" w:type="dxa"/>
          </w:tcPr>
          <w:p w14:paraId="5E79EB6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N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o</w:t>
            </w:r>
          </w:p>
        </w:tc>
        <w:tc>
          <w:tcPr>
            <w:tcW w:w="1843" w:type="dxa"/>
          </w:tcPr>
          <w:p w14:paraId="06484E5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8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.0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49B29261" w14:textId="77777777" w:rsidTr="00EF18FE">
        <w:tc>
          <w:tcPr>
            <w:tcW w:w="2694" w:type="dxa"/>
            <w:vMerge/>
          </w:tcPr>
          <w:p w14:paraId="524705E6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09BA2193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Y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s</w:t>
            </w:r>
          </w:p>
        </w:tc>
        <w:tc>
          <w:tcPr>
            <w:tcW w:w="1843" w:type="dxa"/>
          </w:tcPr>
          <w:p w14:paraId="44A6AFC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7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.0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6B873268" w14:textId="77777777" w:rsidTr="00EF18FE">
        <w:tc>
          <w:tcPr>
            <w:tcW w:w="2694" w:type="dxa"/>
            <w:vMerge w:val="restart"/>
          </w:tcPr>
          <w:p w14:paraId="62A65D57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Smoking</w:t>
            </w:r>
          </w:p>
        </w:tc>
        <w:tc>
          <w:tcPr>
            <w:tcW w:w="3685" w:type="dxa"/>
          </w:tcPr>
          <w:p w14:paraId="2357C51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N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o</w:t>
            </w:r>
          </w:p>
        </w:tc>
        <w:tc>
          <w:tcPr>
            <w:tcW w:w="1843" w:type="dxa"/>
          </w:tcPr>
          <w:p w14:paraId="7931188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2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.8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6D437C7D" w14:textId="77777777" w:rsidTr="00EF18FE">
        <w:tc>
          <w:tcPr>
            <w:tcW w:w="2694" w:type="dxa"/>
            <w:vMerge/>
          </w:tcPr>
          <w:p w14:paraId="3CA5BCB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</w:tcPr>
          <w:p w14:paraId="3D447DFC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Y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s</w:t>
            </w:r>
          </w:p>
        </w:tc>
        <w:tc>
          <w:tcPr>
            <w:tcW w:w="1843" w:type="dxa"/>
          </w:tcPr>
          <w:p w14:paraId="07A2026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8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.2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682AB89D" w14:textId="77777777" w:rsidTr="00EF18FE">
        <w:tc>
          <w:tcPr>
            <w:tcW w:w="2694" w:type="dxa"/>
            <w:vMerge w:val="restart"/>
          </w:tcPr>
          <w:p w14:paraId="510BBB66" w14:textId="773AFB3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Alcohol d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rinking</w:t>
            </w:r>
          </w:p>
        </w:tc>
        <w:tc>
          <w:tcPr>
            <w:tcW w:w="3685" w:type="dxa"/>
          </w:tcPr>
          <w:p w14:paraId="4A2118C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</w:tcPr>
          <w:p w14:paraId="72C0C3F6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6.4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  <w:tr w:rsidR="00284F1F" w:rsidRPr="00DF7D14" w14:paraId="4E523619" w14:textId="77777777" w:rsidTr="00EF18FE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9F94FCD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C775378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Y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CA274C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（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3.6%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）</w:t>
            </w:r>
          </w:p>
        </w:tc>
      </w:tr>
    </w:tbl>
    <w:p w14:paraId="42F22C5B" w14:textId="77777777" w:rsidR="00323F98" w:rsidRPr="00DF7D14" w:rsidRDefault="00323F98" w:rsidP="00323F98">
      <w:pPr>
        <w:spacing w:line="480" w:lineRule="auto"/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</w:pPr>
    </w:p>
    <w:p w14:paraId="38EA8833" w14:textId="77777777" w:rsidR="00323F98" w:rsidRPr="00DF7D14" w:rsidRDefault="00323F98" w:rsidP="00323F9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8D0D873" w14:textId="7B58F74E" w:rsidR="005C4666" w:rsidRPr="00DF7D14" w:rsidRDefault="00323F98" w:rsidP="005C466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F7D14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ry Material </w:t>
      </w:r>
      <w:r w:rsidR="005C4666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>2.</w:t>
      </w:r>
      <w:r w:rsidR="005C4666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Univariate analysis of </w:t>
      </w:r>
      <w:r w:rsidR="00D24C4D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>health literacy</w:t>
      </w:r>
      <w:r w:rsidR="0049089B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</w:t>
      </w:r>
      <w:r w:rsidR="004A1262" w:rsidRPr="00DF7D1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our</w:t>
      </w:r>
      <w:r w:rsidR="0049089B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ancers </w:t>
      </w:r>
      <w:r w:rsidR="005C4666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>(n=1</w:t>
      </w:r>
      <w:r w:rsidR="0049089B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="00527E79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>26</w:t>
      </w:r>
      <w:r w:rsidR="005C4666" w:rsidRPr="00DF7D14"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</w:p>
    <w:tbl>
      <w:tblPr>
        <w:tblStyle w:val="a3"/>
        <w:tblpPr w:leftFromText="180" w:rightFromText="180" w:vertAnchor="text" w:tblpXSpec="center" w:tblpY="1"/>
        <w:tblOverlap w:val="never"/>
        <w:tblW w:w="13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127"/>
        <w:gridCol w:w="1134"/>
        <w:gridCol w:w="1559"/>
        <w:gridCol w:w="1134"/>
        <w:gridCol w:w="1417"/>
        <w:gridCol w:w="1134"/>
        <w:gridCol w:w="1418"/>
        <w:gridCol w:w="1134"/>
        <w:gridCol w:w="1417"/>
      </w:tblGrid>
      <w:tr w:rsidR="00DF7D14" w:rsidRPr="00DF7D14" w14:paraId="2FFFD425" w14:textId="77712CC4" w:rsidTr="00FD286A"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ABAC56" w14:textId="01A2F0A5" w:rsidR="004352E6" w:rsidRPr="00DF7D14" w:rsidRDefault="004352E6" w:rsidP="004352E6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62B478" w14:textId="4CF98DB6" w:rsidR="004352E6" w:rsidRPr="00DF7D14" w:rsidRDefault="00C24782" w:rsidP="00DC593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colorectal canc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F0BCCA" w14:textId="18F2FEFE" w:rsidR="004352E6" w:rsidRPr="00DF7D14" w:rsidRDefault="00C24782" w:rsidP="00DC593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esophageal canc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641D47" w14:textId="79E4F0DC" w:rsidR="004352E6" w:rsidRPr="00DF7D14" w:rsidRDefault="00C24782" w:rsidP="00DC593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lung canc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CF6153" w14:textId="5032B39C" w:rsidR="004352E6" w:rsidRPr="00DF7D14" w:rsidRDefault="00C24782" w:rsidP="00DC593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kidney cancer</w:t>
            </w:r>
          </w:p>
        </w:tc>
      </w:tr>
      <w:tr w:rsidR="00DF7D14" w:rsidRPr="00DF7D14" w14:paraId="56BA0208" w14:textId="6DD58C62" w:rsidTr="00FD286A"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F6C5A1" w14:textId="77777777" w:rsidR="004352E6" w:rsidRPr="00DF7D14" w:rsidRDefault="004352E6" w:rsidP="0032278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197390" w14:textId="6AA75024" w:rsidR="004352E6" w:rsidRPr="00DF7D14" w:rsidRDefault="004352E6" w:rsidP="0032278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71C048" w14:textId="02FF9A76" w:rsidR="004352E6" w:rsidRPr="00DF7D14" w:rsidRDefault="004352E6" w:rsidP="003227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  <w:r w:rsidR="00FC7570"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FC7570"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EA717C" w14:textId="75B9AE89" w:rsidR="004352E6" w:rsidRPr="00DF7D14" w:rsidRDefault="004352E6" w:rsidP="003227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A5D836" w14:textId="6F2B0D75" w:rsidR="004352E6" w:rsidRPr="00DF7D14" w:rsidRDefault="004352E6" w:rsidP="0032278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  <w:r w:rsidR="00FC7570"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="00FC7570"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FC7570"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8DC281" w14:textId="0549016D" w:rsidR="004352E6" w:rsidRPr="00DF7D14" w:rsidRDefault="004352E6" w:rsidP="003227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02E93E" w14:textId="4D0F6740" w:rsidR="004352E6" w:rsidRPr="00DF7D14" w:rsidRDefault="004352E6" w:rsidP="003227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  <w:r w:rsidR="00FC7570"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FC7570"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EA9BB9" w14:textId="373D2425" w:rsidR="004352E6" w:rsidRPr="00DF7D14" w:rsidRDefault="004352E6" w:rsidP="003227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7786A3" w14:textId="5BACF4BB" w:rsidR="004352E6" w:rsidRPr="00DF7D14" w:rsidRDefault="004352E6" w:rsidP="0032278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  <w:r w:rsidR="00FC7570"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F7D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FC7570" w:rsidRPr="00DF7D1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DF7D14" w:rsidRPr="00DF7D14" w14:paraId="4DEDB757" w14:textId="6874D894" w:rsidTr="00FD286A"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6DCB07FB" w14:textId="567B6BA1" w:rsidR="005A44D5" w:rsidRPr="00DF7D14" w:rsidRDefault="005A44D5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Age (years old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6776A747" w14:textId="32E41073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0.142/0.00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42AC4B72" w14:textId="58ADB33C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0.139/0.00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0D763861" w14:textId="071625B4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0.150/0.00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65A59CE6" w14:textId="2BC4EFA6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0.062/0.031</w:t>
            </w:r>
          </w:p>
        </w:tc>
      </w:tr>
      <w:tr w:rsidR="00DF7D14" w:rsidRPr="00DF7D14" w14:paraId="2B4674CF" w14:textId="1D811C6B" w:rsidTr="00FD286A">
        <w:tc>
          <w:tcPr>
            <w:tcW w:w="3402" w:type="dxa"/>
            <w:gridSpan w:val="2"/>
          </w:tcPr>
          <w:p w14:paraId="77E18605" w14:textId="59D1B759" w:rsidR="005A44D5" w:rsidRPr="00DF7D14" w:rsidRDefault="005A44D5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Living with relatives</w:t>
            </w:r>
          </w:p>
        </w:tc>
        <w:tc>
          <w:tcPr>
            <w:tcW w:w="2693" w:type="dxa"/>
            <w:gridSpan w:val="2"/>
          </w:tcPr>
          <w:p w14:paraId="62A3AE9B" w14:textId="074806C6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0.009/0.746</w:t>
            </w:r>
          </w:p>
        </w:tc>
        <w:tc>
          <w:tcPr>
            <w:tcW w:w="2551" w:type="dxa"/>
            <w:gridSpan w:val="2"/>
          </w:tcPr>
          <w:p w14:paraId="10C6876F" w14:textId="5DF532FD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037/0.197</w:t>
            </w:r>
          </w:p>
        </w:tc>
        <w:tc>
          <w:tcPr>
            <w:tcW w:w="2552" w:type="dxa"/>
            <w:gridSpan w:val="2"/>
          </w:tcPr>
          <w:p w14:paraId="22B9E427" w14:textId="3A08FF79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0.001/0.977</w:t>
            </w:r>
          </w:p>
        </w:tc>
        <w:tc>
          <w:tcPr>
            <w:tcW w:w="2551" w:type="dxa"/>
            <w:gridSpan w:val="2"/>
          </w:tcPr>
          <w:p w14:paraId="7D2BE7D2" w14:textId="2A1BF548" w:rsidR="005A44D5" w:rsidRPr="00DF7D14" w:rsidRDefault="005A44D5" w:rsidP="00620369">
            <w:pPr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earson r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052/0.069</w:t>
            </w:r>
          </w:p>
        </w:tc>
      </w:tr>
      <w:tr w:rsidR="00DF7D14" w:rsidRPr="00DF7D14" w14:paraId="51F7D061" w14:textId="186950E9" w:rsidTr="00FD286A">
        <w:tc>
          <w:tcPr>
            <w:tcW w:w="1275" w:type="dxa"/>
            <w:vMerge w:val="restart"/>
          </w:tcPr>
          <w:p w14:paraId="339F5D2C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127" w:type="dxa"/>
          </w:tcPr>
          <w:p w14:paraId="03C62F4A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605D7610" w14:textId="4F93DF2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98</w:t>
            </w:r>
            <w:bookmarkStart w:id="1" w:name="OLE_LINK1"/>
            <w:bookmarkStart w:id="2" w:name="OLE_LINK2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±</w:t>
            </w:r>
            <w:bookmarkEnd w:id="1"/>
            <w:bookmarkEnd w:id="2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.731</w:t>
            </w:r>
          </w:p>
        </w:tc>
        <w:tc>
          <w:tcPr>
            <w:tcW w:w="1559" w:type="dxa"/>
            <w:vMerge w:val="restart"/>
          </w:tcPr>
          <w:p w14:paraId="54DB1054" w14:textId="295D3DD0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4.932/0.000</w:t>
            </w:r>
          </w:p>
        </w:tc>
        <w:tc>
          <w:tcPr>
            <w:tcW w:w="1134" w:type="dxa"/>
          </w:tcPr>
          <w:p w14:paraId="730E3B8E" w14:textId="465C8350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07±3.296</w:t>
            </w:r>
          </w:p>
        </w:tc>
        <w:tc>
          <w:tcPr>
            <w:tcW w:w="1417" w:type="dxa"/>
            <w:vMerge w:val="restart"/>
          </w:tcPr>
          <w:p w14:paraId="683303FD" w14:textId="767973F6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2.053/0.040</w:t>
            </w:r>
          </w:p>
        </w:tc>
        <w:tc>
          <w:tcPr>
            <w:tcW w:w="1134" w:type="dxa"/>
          </w:tcPr>
          <w:p w14:paraId="68FC7831" w14:textId="69B0D86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5.55±3.202</w:t>
            </w:r>
          </w:p>
        </w:tc>
        <w:tc>
          <w:tcPr>
            <w:tcW w:w="1418" w:type="dxa"/>
            <w:vMerge w:val="restart"/>
          </w:tcPr>
          <w:p w14:paraId="4F2DCA37" w14:textId="4898D1B5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3.42/0.001</w:t>
            </w:r>
          </w:p>
        </w:tc>
        <w:tc>
          <w:tcPr>
            <w:tcW w:w="1134" w:type="dxa"/>
          </w:tcPr>
          <w:p w14:paraId="236A913A" w14:textId="6DB3EA3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.40±2.979</w:t>
            </w:r>
          </w:p>
        </w:tc>
        <w:tc>
          <w:tcPr>
            <w:tcW w:w="1417" w:type="dxa"/>
            <w:vMerge w:val="restart"/>
          </w:tcPr>
          <w:p w14:paraId="1B51CA98" w14:textId="5A7C9B5F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86/0.278</w:t>
            </w:r>
          </w:p>
        </w:tc>
      </w:tr>
      <w:tr w:rsidR="00DF7D14" w:rsidRPr="00DF7D14" w14:paraId="431D9F11" w14:textId="2BD5FBCB" w:rsidTr="00FD286A">
        <w:tc>
          <w:tcPr>
            <w:tcW w:w="1275" w:type="dxa"/>
            <w:vMerge/>
          </w:tcPr>
          <w:p w14:paraId="2B01FA7F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5F3AB23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662D657A" w14:textId="156A7B55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7.94±2.931</w:t>
            </w:r>
          </w:p>
        </w:tc>
        <w:tc>
          <w:tcPr>
            <w:tcW w:w="1559" w:type="dxa"/>
            <w:vMerge/>
          </w:tcPr>
          <w:p w14:paraId="6AD2CA78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AE4825" w14:textId="2DD03F9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44±3.016</w:t>
            </w:r>
          </w:p>
        </w:tc>
        <w:tc>
          <w:tcPr>
            <w:tcW w:w="1417" w:type="dxa"/>
            <w:vMerge/>
          </w:tcPr>
          <w:p w14:paraId="41120CE6" w14:textId="040FBD03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E66F7B" w14:textId="78C5F764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15</w:t>
            </w:r>
            <w:bookmarkStart w:id="3" w:name="OLE_LINK7"/>
            <w:bookmarkStart w:id="4" w:name="OLE_LINK8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±</w:t>
            </w:r>
            <w:bookmarkEnd w:id="3"/>
            <w:bookmarkEnd w:id="4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.924</w:t>
            </w:r>
          </w:p>
        </w:tc>
        <w:tc>
          <w:tcPr>
            <w:tcW w:w="1418" w:type="dxa"/>
            <w:vMerge/>
          </w:tcPr>
          <w:p w14:paraId="4443A8B8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68C0A1" w14:textId="6B673DCB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1±2.815</w:t>
            </w:r>
          </w:p>
        </w:tc>
        <w:tc>
          <w:tcPr>
            <w:tcW w:w="1417" w:type="dxa"/>
            <w:vMerge/>
          </w:tcPr>
          <w:p w14:paraId="4B2954AA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437879A3" w14:textId="0BA1E743" w:rsidTr="00FD286A">
        <w:tc>
          <w:tcPr>
            <w:tcW w:w="1275" w:type="dxa"/>
            <w:vMerge w:val="restart"/>
          </w:tcPr>
          <w:p w14:paraId="626C17A1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127" w:type="dxa"/>
          </w:tcPr>
          <w:p w14:paraId="67D36E20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 xml:space="preserve">Single </w:t>
            </w:r>
          </w:p>
        </w:tc>
        <w:tc>
          <w:tcPr>
            <w:tcW w:w="1134" w:type="dxa"/>
          </w:tcPr>
          <w:p w14:paraId="2F1C011E" w14:textId="7D4CCF3A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29±4.103</w:t>
            </w:r>
          </w:p>
        </w:tc>
        <w:tc>
          <w:tcPr>
            <w:tcW w:w="1559" w:type="dxa"/>
            <w:vMerge w:val="restart"/>
          </w:tcPr>
          <w:p w14:paraId="1EB80363" w14:textId="463DD659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34.101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1466B9C5" w14:textId="39F9123E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7±3.521</w:t>
            </w:r>
          </w:p>
        </w:tc>
        <w:tc>
          <w:tcPr>
            <w:tcW w:w="1417" w:type="dxa"/>
            <w:vMerge w:val="restart"/>
          </w:tcPr>
          <w:p w14:paraId="5DB6203E" w14:textId="25B21EDF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34.280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33A125C7" w14:textId="36FAFE04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8±3.366</w:t>
            </w:r>
          </w:p>
        </w:tc>
        <w:tc>
          <w:tcPr>
            <w:tcW w:w="1418" w:type="dxa"/>
            <w:vMerge w:val="restart"/>
          </w:tcPr>
          <w:p w14:paraId="5A368F94" w14:textId="40EDCB01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5" w:name="OLE_LINK9"/>
            <w:bookmarkStart w:id="6" w:name="OLE_LINK10"/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26.527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  <w:bookmarkEnd w:id="5"/>
            <w:bookmarkEnd w:id="6"/>
          </w:p>
        </w:tc>
        <w:tc>
          <w:tcPr>
            <w:tcW w:w="1134" w:type="dxa"/>
          </w:tcPr>
          <w:p w14:paraId="190ACC8E" w14:textId="15C845F1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1±3.104</w:t>
            </w:r>
          </w:p>
        </w:tc>
        <w:tc>
          <w:tcPr>
            <w:tcW w:w="1417" w:type="dxa"/>
            <w:vMerge w:val="restart"/>
          </w:tcPr>
          <w:p w14:paraId="5D319F39" w14:textId="4E0952D5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0.231/0.972</w:t>
            </w:r>
          </w:p>
        </w:tc>
      </w:tr>
      <w:tr w:rsidR="00DF7D14" w:rsidRPr="00DF7D14" w14:paraId="6D48D050" w14:textId="53B63C27" w:rsidTr="00FD286A">
        <w:tc>
          <w:tcPr>
            <w:tcW w:w="1275" w:type="dxa"/>
            <w:vMerge/>
          </w:tcPr>
          <w:p w14:paraId="7FDF395A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1A83B6A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134" w:type="dxa"/>
          </w:tcPr>
          <w:p w14:paraId="68910FC0" w14:textId="5F7A96FD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7.89±3.022</w:t>
            </w:r>
          </w:p>
        </w:tc>
        <w:tc>
          <w:tcPr>
            <w:tcW w:w="1559" w:type="dxa"/>
            <w:vMerge/>
          </w:tcPr>
          <w:p w14:paraId="2122C1A5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6B8A57" w14:textId="05D53B41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1±2.967</w:t>
            </w:r>
          </w:p>
        </w:tc>
        <w:tc>
          <w:tcPr>
            <w:tcW w:w="1417" w:type="dxa"/>
            <w:vMerge/>
          </w:tcPr>
          <w:p w14:paraId="28F9C8F8" w14:textId="43F17503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D22B77" w14:textId="2194AEBE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6±2.951</w:t>
            </w:r>
          </w:p>
        </w:tc>
        <w:tc>
          <w:tcPr>
            <w:tcW w:w="1418" w:type="dxa"/>
            <w:vMerge/>
          </w:tcPr>
          <w:p w14:paraId="766AE853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240272" w14:textId="0E5256BA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0±2.862</w:t>
            </w:r>
          </w:p>
        </w:tc>
        <w:tc>
          <w:tcPr>
            <w:tcW w:w="1417" w:type="dxa"/>
            <w:vMerge/>
          </w:tcPr>
          <w:p w14:paraId="112E73F8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70A70B06" w14:textId="3E23B5BA" w:rsidTr="00FD286A">
        <w:tc>
          <w:tcPr>
            <w:tcW w:w="1275" w:type="dxa"/>
            <w:vMerge/>
          </w:tcPr>
          <w:p w14:paraId="1D6C82A1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6DC0DD0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 xml:space="preserve">Divorced </w:t>
            </w:r>
          </w:p>
        </w:tc>
        <w:tc>
          <w:tcPr>
            <w:tcW w:w="1134" w:type="dxa"/>
          </w:tcPr>
          <w:p w14:paraId="0B1BADCA" w14:textId="090E8639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82</w:t>
            </w:r>
            <w:bookmarkStart w:id="7" w:name="OLE_LINK5"/>
            <w:bookmarkStart w:id="8" w:name="OLE_LINK6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±</w:t>
            </w:r>
            <w:bookmarkEnd w:id="7"/>
            <w:bookmarkEnd w:id="8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.328</w:t>
            </w:r>
          </w:p>
        </w:tc>
        <w:tc>
          <w:tcPr>
            <w:tcW w:w="1559" w:type="dxa"/>
            <w:vMerge/>
          </w:tcPr>
          <w:p w14:paraId="7303CFFE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4F377C" w14:textId="42064EB8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8±2.991</w:t>
            </w:r>
          </w:p>
        </w:tc>
        <w:tc>
          <w:tcPr>
            <w:tcW w:w="1417" w:type="dxa"/>
            <w:vMerge/>
          </w:tcPr>
          <w:p w14:paraId="35C77F2B" w14:textId="31A71CAC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9E26F1" w14:textId="044187E6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7±2.788</w:t>
            </w:r>
          </w:p>
        </w:tc>
        <w:tc>
          <w:tcPr>
            <w:tcW w:w="1418" w:type="dxa"/>
            <w:vMerge/>
          </w:tcPr>
          <w:p w14:paraId="36CEE839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07080D" w14:textId="41071178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7±2.341</w:t>
            </w:r>
          </w:p>
        </w:tc>
        <w:tc>
          <w:tcPr>
            <w:tcW w:w="1417" w:type="dxa"/>
            <w:vMerge/>
          </w:tcPr>
          <w:p w14:paraId="7AFF8918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7E5F68FC" w14:textId="383B4678" w:rsidTr="00FD286A">
        <w:tc>
          <w:tcPr>
            <w:tcW w:w="1275" w:type="dxa"/>
            <w:vMerge/>
          </w:tcPr>
          <w:p w14:paraId="535ED905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8B867C2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Widowed</w:t>
            </w:r>
          </w:p>
        </w:tc>
        <w:tc>
          <w:tcPr>
            <w:tcW w:w="1134" w:type="dxa"/>
          </w:tcPr>
          <w:p w14:paraId="139247AB" w14:textId="55BBED4B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9±3.951</w:t>
            </w:r>
          </w:p>
        </w:tc>
        <w:tc>
          <w:tcPr>
            <w:tcW w:w="1559" w:type="dxa"/>
            <w:vMerge/>
          </w:tcPr>
          <w:p w14:paraId="7AE84B19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96064D" w14:textId="36CABD53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8±4.206</w:t>
            </w:r>
          </w:p>
        </w:tc>
        <w:tc>
          <w:tcPr>
            <w:tcW w:w="1417" w:type="dxa"/>
            <w:vMerge/>
          </w:tcPr>
          <w:p w14:paraId="11F8F2EC" w14:textId="1E1085C3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AF802A" w14:textId="12672272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4±3.046</w:t>
            </w:r>
          </w:p>
        </w:tc>
        <w:tc>
          <w:tcPr>
            <w:tcW w:w="1418" w:type="dxa"/>
            <w:vMerge/>
          </w:tcPr>
          <w:p w14:paraId="002ACC28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67774A" w14:textId="6F7C3DA9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0±3.082</w:t>
            </w:r>
          </w:p>
        </w:tc>
        <w:tc>
          <w:tcPr>
            <w:tcW w:w="1417" w:type="dxa"/>
            <w:vMerge/>
          </w:tcPr>
          <w:p w14:paraId="550B4109" w14:textId="77777777" w:rsidR="004352E6" w:rsidRPr="00DF7D14" w:rsidRDefault="004352E6" w:rsidP="00DE42E7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5B5FCAF6" w14:textId="2BCACF23" w:rsidTr="00FD286A">
        <w:tc>
          <w:tcPr>
            <w:tcW w:w="1275" w:type="dxa"/>
            <w:vMerge w:val="restart"/>
          </w:tcPr>
          <w:p w14:paraId="2D4B91F8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Education background</w:t>
            </w:r>
          </w:p>
        </w:tc>
        <w:tc>
          <w:tcPr>
            <w:tcW w:w="2127" w:type="dxa"/>
          </w:tcPr>
          <w:p w14:paraId="472BABD6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rimary school or below</w:t>
            </w:r>
          </w:p>
        </w:tc>
        <w:tc>
          <w:tcPr>
            <w:tcW w:w="1134" w:type="dxa"/>
          </w:tcPr>
          <w:p w14:paraId="7E9DDA21" w14:textId="2EF0EE46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9±3.888</w:t>
            </w:r>
          </w:p>
        </w:tc>
        <w:tc>
          <w:tcPr>
            <w:tcW w:w="1559" w:type="dxa"/>
            <w:vMerge w:val="restart"/>
          </w:tcPr>
          <w:p w14:paraId="61401B3B" w14:textId="7B91BDBE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45.375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73619480" w14:textId="5CDFEF83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8±2.505</w:t>
            </w:r>
          </w:p>
        </w:tc>
        <w:tc>
          <w:tcPr>
            <w:tcW w:w="1417" w:type="dxa"/>
            <w:vMerge w:val="restart"/>
          </w:tcPr>
          <w:p w14:paraId="13145996" w14:textId="541F9979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50.111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248C64BB" w14:textId="409420E5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3±2.973</w:t>
            </w:r>
          </w:p>
        </w:tc>
        <w:tc>
          <w:tcPr>
            <w:tcW w:w="1418" w:type="dxa"/>
            <w:vMerge w:val="restart"/>
          </w:tcPr>
          <w:p w14:paraId="257434A9" w14:textId="70EF94B2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39.860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39FC2E13" w14:textId="1D38322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3±2.434</w:t>
            </w:r>
          </w:p>
        </w:tc>
        <w:tc>
          <w:tcPr>
            <w:tcW w:w="1417" w:type="dxa"/>
            <w:vMerge w:val="restart"/>
          </w:tcPr>
          <w:p w14:paraId="1E793587" w14:textId="0E014302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52.868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</w:tr>
      <w:tr w:rsidR="00DF7D14" w:rsidRPr="00DF7D14" w14:paraId="50CDC549" w14:textId="2B073E48" w:rsidTr="00FD286A">
        <w:tc>
          <w:tcPr>
            <w:tcW w:w="1275" w:type="dxa"/>
            <w:vMerge/>
          </w:tcPr>
          <w:p w14:paraId="04FA1A8F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9D9959A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Junior high school</w:t>
            </w:r>
          </w:p>
        </w:tc>
        <w:tc>
          <w:tcPr>
            <w:tcW w:w="1134" w:type="dxa"/>
          </w:tcPr>
          <w:p w14:paraId="32F74E1A" w14:textId="7030064E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6±3.598</w:t>
            </w:r>
          </w:p>
        </w:tc>
        <w:tc>
          <w:tcPr>
            <w:tcW w:w="1559" w:type="dxa"/>
            <w:vMerge/>
          </w:tcPr>
          <w:p w14:paraId="4993A050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7A03B7" w14:textId="16D0CD9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3±3.237</w:t>
            </w:r>
          </w:p>
        </w:tc>
        <w:tc>
          <w:tcPr>
            <w:tcW w:w="1417" w:type="dxa"/>
            <w:vMerge/>
          </w:tcPr>
          <w:p w14:paraId="17B231A1" w14:textId="018AEC30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0FC86C" w14:textId="303DEC76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0±3.159</w:t>
            </w:r>
          </w:p>
        </w:tc>
        <w:tc>
          <w:tcPr>
            <w:tcW w:w="1418" w:type="dxa"/>
            <w:vMerge/>
          </w:tcPr>
          <w:p w14:paraId="1ED58E6D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A0F9CF" w14:textId="3A9496A1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5±2.801</w:t>
            </w:r>
          </w:p>
        </w:tc>
        <w:tc>
          <w:tcPr>
            <w:tcW w:w="1417" w:type="dxa"/>
            <w:vMerge/>
          </w:tcPr>
          <w:p w14:paraId="4FED1983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556E6E3D" w14:textId="55F889C2" w:rsidTr="00FD286A">
        <w:tc>
          <w:tcPr>
            <w:tcW w:w="1275" w:type="dxa"/>
            <w:vMerge/>
          </w:tcPr>
          <w:p w14:paraId="01165AC3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1A4AB21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enior high school</w:t>
            </w:r>
          </w:p>
        </w:tc>
        <w:tc>
          <w:tcPr>
            <w:tcW w:w="1134" w:type="dxa"/>
          </w:tcPr>
          <w:p w14:paraId="36D3887F" w14:textId="4B358D10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7±3.658</w:t>
            </w:r>
          </w:p>
        </w:tc>
        <w:tc>
          <w:tcPr>
            <w:tcW w:w="1559" w:type="dxa"/>
            <w:vMerge/>
          </w:tcPr>
          <w:p w14:paraId="1BF97AC4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E7620E" w14:textId="70602736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3±3.325</w:t>
            </w:r>
          </w:p>
        </w:tc>
        <w:tc>
          <w:tcPr>
            <w:tcW w:w="1417" w:type="dxa"/>
            <w:vMerge/>
          </w:tcPr>
          <w:p w14:paraId="2A2490EF" w14:textId="46ED62F0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45264D" w14:textId="31B72700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1±3.066</w:t>
            </w:r>
          </w:p>
        </w:tc>
        <w:tc>
          <w:tcPr>
            <w:tcW w:w="1418" w:type="dxa"/>
            <w:vMerge/>
          </w:tcPr>
          <w:p w14:paraId="169F6021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B87C29" w14:textId="467AA50F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3±2.760</w:t>
            </w:r>
          </w:p>
        </w:tc>
        <w:tc>
          <w:tcPr>
            <w:tcW w:w="1417" w:type="dxa"/>
            <w:vMerge/>
          </w:tcPr>
          <w:p w14:paraId="3AC9C925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5E9A6006" w14:textId="6A3658F8" w:rsidTr="00FD286A">
        <w:tc>
          <w:tcPr>
            <w:tcW w:w="1275" w:type="dxa"/>
            <w:vMerge/>
          </w:tcPr>
          <w:p w14:paraId="0887FA12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3914B32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Bachelor’s degree</w:t>
            </w:r>
          </w:p>
        </w:tc>
        <w:tc>
          <w:tcPr>
            <w:tcW w:w="1134" w:type="dxa"/>
          </w:tcPr>
          <w:p w14:paraId="5D2CD5B6" w14:textId="14C8F8E2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0±2.913</w:t>
            </w:r>
          </w:p>
        </w:tc>
        <w:tc>
          <w:tcPr>
            <w:tcW w:w="1559" w:type="dxa"/>
            <w:vMerge/>
          </w:tcPr>
          <w:p w14:paraId="7D089550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552BE7" w14:textId="572ED55E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3±2.932</w:t>
            </w:r>
          </w:p>
        </w:tc>
        <w:tc>
          <w:tcPr>
            <w:tcW w:w="1417" w:type="dxa"/>
            <w:vMerge/>
          </w:tcPr>
          <w:p w14:paraId="3854B19B" w14:textId="63A99D68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6BE63A" w14:textId="4824DF8C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9±2.905</w:t>
            </w:r>
          </w:p>
        </w:tc>
        <w:tc>
          <w:tcPr>
            <w:tcW w:w="1418" w:type="dxa"/>
            <w:vMerge/>
          </w:tcPr>
          <w:p w14:paraId="1AF9DB11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54150D" w14:textId="6CA7C41E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6±2.919</w:t>
            </w:r>
          </w:p>
        </w:tc>
        <w:tc>
          <w:tcPr>
            <w:tcW w:w="1417" w:type="dxa"/>
            <w:vMerge/>
          </w:tcPr>
          <w:p w14:paraId="42001BB4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4158E82D" w14:textId="19339AAA" w:rsidTr="00FD286A">
        <w:tc>
          <w:tcPr>
            <w:tcW w:w="1275" w:type="dxa"/>
            <w:vMerge/>
          </w:tcPr>
          <w:p w14:paraId="6362A796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AC4046D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Master’s degree or above</w:t>
            </w:r>
          </w:p>
        </w:tc>
        <w:tc>
          <w:tcPr>
            <w:tcW w:w="1134" w:type="dxa"/>
          </w:tcPr>
          <w:p w14:paraId="1C1D6E4C" w14:textId="0A8F6C54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4±3.357</w:t>
            </w:r>
          </w:p>
        </w:tc>
        <w:tc>
          <w:tcPr>
            <w:tcW w:w="1559" w:type="dxa"/>
            <w:vMerge/>
          </w:tcPr>
          <w:p w14:paraId="33CFAC3D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0F61B9" w14:textId="2326E44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2±3.230</w:t>
            </w:r>
          </w:p>
        </w:tc>
        <w:tc>
          <w:tcPr>
            <w:tcW w:w="1417" w:type="dxa"/>
            <w:vMerge/>
          </w:tcPr>
          <w:p w14:paraId="20DC114B" w14:textId="578210E9" w:rsidR="004352E6" w:rsidRPr="00DF7D14" w:rsidRDefault="004352E6" w:rsidP="00CA39C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0D6AF3" w14:textId="42C61B82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0±3.498</w:t>
            </w:r>
          </w:p>
        </w:tc>
        <w:tc>
          <w:tcPr>
            <w:tcW w:w="1418" w:type="dxa"/>
            <w:vMerge/>
          </w:tcPr>
          <w:p w14:paraId="3C0B382B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6D4038" w14:textId="300954E3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5±2.593</w:t>
            </w:r>
          </w:p>
        </w:tc>
        <w:tc>
          <w:tcPr>
            <w:tcW w:w="1417" w:type="dxa"/>
            <w:vMerge/>
          </w:tcPr>
          <w:p w14:paraId="6BC1302A" w14:textId="77777777" w:rsidR="004352E6" w:rsidRPr="00DF7D14" w:rsidRDefault="004352E6" w:rsidP="00CA39C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DF7D14" w:rsidRPr="00DF7D14" w14:paraId="5D18120C" w14:textId="6D61B53D" w:rsidTr="00FD286A">
        <w:tc>
          <w:tcPr>
            <w:tcW w:w="1275" w:type="dxa"/>
            <w:vMerge w:val="restart"/>
          </w:tcPr>
          <w:p w14:paraId="0ACFEE0D" w14:textId="2218FC90" w:rsidR="004352E6" w:rsidRPr="00DF7D14" w:rsidRDefault="00284F1F" w:rsidP="0070736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84F1F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Employment status</w:t>
            </w:r>
          </w:p>
        </w:tc>
        <w:tc>
          <w:tcPr>
            <w:tcW w:w="2127" w:type="dxa"/>
          </w:tcPr>
          <w:p w14:paraId="65EC2B2F" w14:textId="339DD1FE" w:rsidR="004352E6" w:rsidRPr="00DF7D14" w:rsidRDefault="00763F91" w:rsidP="0070736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63F91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Employed/working</w:t>
            </w:r>
          </w:p>
        </w:tc>
        <w:tc>
          <w:tcPr>
            <w:tcW w:w="1134" w:type="dxa"/>
          </w:tcPr>
          <w:p w14:paraId="65F911BF" w14:textId="1C9257D9" w:rsidR="004352E6" w:rsidRPr="00DF7D14" w:rsidRDefault="00556FF4" w:rsidP="0070736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8±2.425</w:t>
            </w:r>
          </w:p>
        </w:tc>
        <w:tc>
          <w:tcPr>
            <w:tcW w:w="1559" w:type="dxa"/>
            <w:vMerge w:val="restart"/>
          </w:tcPr>
          <w:p w14:paraId="4CEF524C" w14:textId="141D582C" w:rsidR="004352E6" w:rsidRPr="00DF7D14" w:rsidRDefault="004352E6" w:rsidP="0070736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35.641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14351BE8" w14:textId="5124EBE4" w:rsidR="004352E6" w:rsidRPr="00DF7D14" w:rsidRDefault="00556FF4" w:rsidP="0070736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6±2.692</w:t>
            </w:r>
          </w:p>
        </w:tc>
        <w:tc>
          <w:tcPr>
            <w:tcW w:w="1417" w:type="dxa"/>
            <w:vMerge w:val="restart"/>
          </w:tcPr>
          <w:p w14:paraId="748C16FB" w14:textId="516651B1" w:rsidR="004352E6" w:rsidRPr="00DF7D14" w:rsidRDefault="004352E6" w:rsidP="0070736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.637/0.001</w:t>
            </w:r>
          </w:p>
        </w:tc>
        <w:tc>
          <w:tcPr>
            <w:tcW w:w="1134" w:type="dxa"/>
          </w:tcPr>
          <w:p w14:paraId="119FECAC" w14:textId="667EFB04" w:rsidR="004352E6" w:rsidRPr="00DF7D14" w:rsidRDefault="00556FF4" w:rsidP="0070736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5±2.539</w:t>
            </w:r>
          </w:p>
        </w:tc>
        <w:tc>
          <w:tcPr>
            <w:tcW w:w="1418" w:type="dxa"/>
            <w:vMerge w:val="restart"/>
          </w:tcPr>
          <w:p w14:paraId="044FAD32" w14:textId="7BAAF9AF" w:rsidR="004352E6" w:rsidRPr="00DF7D14" w:rsidRDefault="004352E6" w:rsidP="0070736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75.084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05763B2D" w14:textId="313D9A1B" w:rsidR="004352E6" w:rsidRPr="00DF7D14" w:rsidRDefault="00556FF4" w:rsidP="00707365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3±2.614</w:t>
            </w:r>
          </w:p>
        </w:tc>
        <w:tc>
          <w:tcPr>
            <w:tcW w:w="1417" w:type="dxa"/>
            <w:vMerge w:val="restart"/>
          </w:tcPr>
          <w:p w14:paraId="5872DA46" w14:textId="5C0F93E5" w:rsidR="004352E6" w:rsidRPr="00DF7D14" w:rsidRDefault="004352E6" w:rsidP="00707365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31.827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</w:tr>
      <w:tr w:rsidR="00284F1F" w:rsidRPr="00DF7D14" w14:paraId="69833810" w14:textId="492C85AC" w:rsidTr="00FD286A">
        <w:tc>
          <w:tcPr>
            <w:tcW w:w="1275" w:type="dxa"/>
            <w:vMerge/>
          </w:tcPr>
          <w:p w14:paraId="7F794925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AF81B22" w14:textId="488DC12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Retired</w:t>
            </w:r>
          </w:p>
        </w:tc>
        <w:tc>
          <w:tcPr>
            <w:tcW w:w="1134" w:type="dxa"/>
          </w:tcPr>
          <w:p w14:paraId="476D94BC" w14:textId="3540D2A3" w:rsidR="00284F1F" w:rsidRPr="00DF7D14" w:rsidRDefault="00556FF4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4±2.046</w:t>
            </w:r>
          </w:p>
        </w:tc>
        <w:tc>
          <w:tcPr>
            <w:tcW w:w="1559" w:type="dxa"/>
            <w:vMerge/>
          </w:tcPr>
          <w:p w14:paraId="40DB395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32C034" w14:textId="107A6206" w:rsidR="00284F1F" w:rsidRPr="00DF7D14" w:rsidRDefault="00556FF4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0±3.094</w:t>
            </w:r>
          </w:p>
        </w:tc>
        <w:tc>
          <w:tcPr>
            <w:tcW w:w="1417" w:type="dxa"/>
            <w:vMerge/>
          </w:tcPr>
          <w:p w14:paraId="5589D36C" w14:textId="547C5524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306416" w14:textId="3070BACC" w:rsidR="00284F1F" w:rsidRPr="00DF7D14" w:rsidRDefault="00556FF4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3±2.544</w:t>
            </w:r>
          </w:p>
        </w:tc>
        <w:tc>
          <w:tcPr>
            <w:tcW w:w="1418" w:type="dxa"/>
            <w:vMerge/>
          </w:tcPr>
          <w:p w14:paraId="3B4DAD2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124890" w14:textId="234DCAFD" w:rsidR="00284F1F" w:rsidRPr="00DF7D14" w:rsidRDefault="00556FF4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8±2.835</w:t>
            </w:r>
          </w:p>
        </w:tc>
        <w:tc>
          <w:tcPr>
            <w:tcW w:w="1417" w:type="dxa"/>
            <w:vMerge/>
          </w:tcPr>
          <w:p w14:paraId="4C10F3F2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6BABE842" w14:textId="416B6A4C" w:rsidTr="00FD286A">
        <w:tc>
          <w:tcPr>
            <w:tcW w:w="1275" w:type="dxa"/>
            <w:vMerge/>
          </w:tcPr>
          <w:p w14:paraId="6A0A9CF8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434CA29" w14:textId="24C576B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udent</w:t>
            </w:r>
          </w:p>
        </w:tc>
        <w:tc>
          <w:tcPr>
            <w:tcW w:w="1134" w:type="dxa"/>
          </w:tcPr>
          <w:p w14:paraId="77FF28D0" w14:textId="2AB5455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5±4.622</w:t>
            </w:r>
          </w:p>
        </w:tc>
        <w:tc>
          <w:tcPr>
            <w:tcW w:w="1559" w:type="dxa"/>
            <w:vMerge/>
          </w:tcPr>
          <w:p w14:paraId="7C23A7ED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EE1CB7" w14:textId="3BFB8563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4±3.498</w:t>
            </w:r>
          </w:p>
        </w:tc>
        <w:tc>
          <w:tcPr>
            <w:tcW w:w="1417" w:type="dxa"/>
            <w:vMerge/>
          </w:tcPr>
          <w:p w14:paraId="1B09796A" w14:textId="77045451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46E9FA" w14:textId="15118E50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5±3.683</w:t>
            </w:r>
          </w:p>
        </w:tc>
        <w:tc>
          <w:tcPr>
            <w:tcW w:w="1418" w:type="dxa"/>
            <w:vMerge/>
          </w:tcPr>
          <w:p w14:paraId="0C64D9C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8A43F6" w14:textId="10C68313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6±3.037</w:t>
            </w:r>
          </w:p>
        </w:tc>
        <w:tc>
          <w:tcPr>
            <w:tcW w:w="1417" w:type="dxa"/>
            <w:vMerge/>
          </w:tcPr>
          <w:p w14:paraId="50D9C837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7B1F3165" w14:textId="1D6B4218" w:rsidTr="00FD286A">
        <w:tc>
          <w:tcPr>
            <w:tcW w:w="1275" w:type="dxa"/>
            <w:vMerge w:val="restart"/>
          </w:tcPr>
          <w:p w14:paraId="722399F8" w14:textId="1600A02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Annual household income (year) in 202</w:t>
            </w:r>
            <w:r w:rsidR="008907A9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27" w:type="dxa"/>
          </w:tcPr>
          <w:p w14:paraId="5AD6BF38" w14:textId="4521D9C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 RMB (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 AUS $)</w:t>
            </w:r>
          </w:p>
        </w:tc>
        <w:tc>
          <w:tcPr>
            <w:tcW w:w="1134" w:type="dxa"/>
          </w:tcPr>
          <w:p w14:paraId="0E655CD8" w14:textId="581547D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.58±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39</w:t>
            </w:r>
          </w:p>
        </w:tc>
        <w:tc>
          <w:tcPr>
            <w:tcW w:w="1559" w:type="dxa"/>
            <w:vMerge w:val="restart"/>
          </w:tcPr>
          <w:p w14:paraId="18B8E9D4" w14:textId="2BADE1B2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49.101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08EF2117" w14:textId="6775CDA8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7±3.601</w:t>
            </w:r>
          </w:p>
        </w:tc>
        <w:tc>
          <w:tcPr>
            <w:tcW w:w="1417" w:type="dxa"/>
            <w:vMerge w:val="restart"/>
          </w:tcPr>
          <w:p w14:paraId="39EBC930" w14:textId="1AF685F9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75.527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66800240" w14:textId="017074A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2±3.438</w:t>
            </w:r>
          </w:p>
        </w:tc>
        <w:tc>
          <w:tcPr>
            <w:tcW w:w="1418" w:type="dxa"/>
            <w:vMerge w:val="restart"/>
          </w:tcPr>
          <w:p w14:paraId="07697619" w14:textId="5F6CCB2B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61.807/0.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14:paraId="0D0A8926" w14:textId="44CBB15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4±2.915</w:t>
            </w:r>
          </w:p>
        </w:tc>
        <w:tc>
          <w:tcPr>
            <w:tcW w:w="1417" w:type="dxa"/>
            <w:vMerge w:val="restart"/>
          </w:tcPr>
          <w:p w14:paraId="36D35D0D" w14:textId="274D1F72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</w:t>
            </w:r>
            <w:r w:rsidRPr="00DF7D14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1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0.075/0.000</w:t>
            </w:r>
          </w:p>
        </w:tc>
      </w:tr>
      <w:tr w:rsidR="00284F1F" w:rsidRPr="00DF7D14" w14:paraId="034F267F" w14:textId="65A58D64" w:rsidTr="00FD286A">
        <w:tc>
          <w:tcPr>
            <w:tcW w:w="1275" w:type="dxa"/>
            <w:vMerge/>
          </w:tcPr>
          <w:p w14:paraId="76B6DBC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01B9899" w14:textId="57927DC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-59,000 (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-11,800 AUS $)</w:t>
            </w:r>
          </w:p>
        </w:tc>
        <w:tc>
          <w:tcPr>
            <w:tcW w:w="1134" w:type="dxa"/>
          </w:tcPr>
          <w:p w14:paraId="73C5257E" w14:textId="62DBB81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3±3.644</w:t>
            </w:r>
          </w:p>
        </w:tc>
        <w:tc>
          <w:tcPr>
            <w:tcW w:w="1559" w:type="dxa"/>
            <w:vMerge/>
          </w:tcPr>
          <w:p w14:paraId="068E958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0C48CC" w14:textId="4A1EA34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8±2.897</w:t>
            </w:r>
          </w:p>
        </w:tc>
        <w:tc>
          <w:tcPr>
            <w:tcW w:w="1417" w:type="dxa"/>
            <w:vMerge/>
          </w:tcPr>
          <w:p w14:paraId="6CBE6589" w14:textId="58D5363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941C0B" w14:textId="170DA62A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0±2.981</w:t>
            </w:r>
          </w:p>
        </w:tc>
        <w:tc>
          <w:tcPr>
            <w:tcW w:w="1418" w:type="dxa"/>
            <w:vMerge/>
          </w:tcPr>
          <w:p w14:paraId="1886148A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6DEF79" w14:textId="433C83D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3±2.789</w:t>
            </w:r>
          </w:p>
        </w:tc>
        <w:tc>
          <w:tcPr>
            <w:tcW w:w="1417" w:type="dxa"/>
            <w:vMerge/>
          </w:tcPr>
          <w:p w14:paraId="1B2E3515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5CFDFA28" w14:textId="56B734DA" w:rsidTr="00FD286A">
        <w:tc>
          <w:tcPr>
            <w:tcW w:w="1275" w:type="dxa"/>
            <w:vMerge/>
          </w:tcPr>
          <w:p w14:paraId="0E848EDC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E6954A9" w14:textId="56EF0390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60,000-14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,000 (12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-29,800 AUS $)</w:t>
            </w:r>
          </w:p>
        </w:tc>
        <w:tc>
          <w:tcPr>
            <w:tcW w:w="1134" w:type="dxa"/>
          </w:tcPr>
          <w:p w14:paraId="3F2288BD" w14:textId="513FE6E3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4±3.014</w:t>
            </w:r>
          </w:p>
        </w:tc>
        <w:tc>
          <w:tcPr>
            <w:tcW w:w="1559" w:type="dxa"/>
            <w:vMerge/>
          </w:tcPr>
          <w:p w14:paraId="5933562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7D50F7" w14:textId="56825D1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6±3.033</w:t>
            </w:r>
          </w:p>
        </w:tc>
        <w:tc>
          <w:tcPr>
            <w:tcW w:w="1417" w:type="dxa"/>
            <w:vMerge/>
          </w:tcPr>
          <w:p w14:paraId="3B5652C7" w14:textId="1D51764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54F5FF" w14:textId="77EFCF2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7±2.783</w:t>
            </w:r>
          </w:p>
        </w:tc>
        <w:tc>
          <w:tcPr>
            <w:tcW w:w="1418" w:type="dxa"/>
            <w:vMerge/>
          </w:tcPr>
          <w:p w14:paraId="151B9EB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D11584" w14:textId="5ED3B048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1±2.808</w:t>
            </w:r>
          </w:p>
        </w:tc>
        <w:tc>
          <w:tcPr>
            <w:tcW w:w="1417" w:type="dxa"/>
            <w:vMerge/>
          </w:tcPr>
          <w:p w14:paraId="4D73815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40FEBF62" w14:textId="6334A60A" w:rsidTr="00FD286A">
        <w:tc>
          <w:tcPr>
            <w:tcW w:w="1275" w:type="dxa"/>
            <w:vMerge/>
          </w:tcPr>
          <w:p w14:paraId="1672B337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95200EC" w14:textId="08B484BB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50,000-299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 (3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0-59,800 AUS $)</w:t>
            </w:r>
          </w:p>
        </w:tc>
        <w:tc>
          <w:tcPr>
            <w:tcW w:w="1134" w:type="dxa"/>
          </w:tcPr>
          <w:p w14:paraId="1E2D43A8" w14:textId="57506BC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9±2.638</w:t>
            </w:r>
          </w:p>
        </w:tc>
        <w:tc>
          <w:tcPr>
            <w:tcW w:w="1559" w:type="dxa"/>
            <w:vMerge/>
          </w:tcPr>
          <w:p w14:paraId="6187B6F6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82E205" w14:textId="4C378C3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3±2.591</w:t>
            </w:r>
          </w:p>
        </w:tc>
        <w:tc>
          <w:tcPr>
            <w:tcW w:w="1417" w:type="dxa"/>
            <w:vMerge/>
          </w:tcPr>
          <w:p w14:paraId="4C00C3D4" w14:textId="5F97E70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83DA3E" w14:textId="3F9B12A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9±2.915</w:t>
            </w:r>
          </w:p>
        </w:tc>
        <w:tc>
          <w:tcPr>
            <w:tcW w:w="1418" w:type="dxa"/>
            <w:vMerge/>
          </w:tcPr>
          <w:p w14:paraId="23ED5EB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62FC46" w14:textId="6D9D39CB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6±2.890</w:t>
            </w:r>
          </w:p>
        </w:tc>
        <w:tc>
          <w:tcPr>
            <w:tcW w:w="1417" w:type="dxa"/>
            <w:vMerge/>
          </w:tcPr>
          <w:p w14:paraId="75D2AE83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13A52D21" w14:textId="2E7DD279" w:rsidTr="00FD286A">
        <w:tc>
          <w:tcPr>
            <w:tcW w:w="1275" w:type="dxa"/>
            <w:vMerge/>
          </w:tcPr>
          <w:p w14:paraId="0800E4CD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55649EA" w14:textId="195CE00A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&g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0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,000 (</w:t>
            </w: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&gt;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 xml:space="preserve"> 60,000 AUS $)</w:t>
            </w:r>
          </w:p>
        </w:tc>
        <w:tc>
          <w:tcPr>
            <w:tcW w:w="1134" w:type="dxa"/>
          </w:tcPr>
          <w:p w14:paraId="335962EA" w14:textId="40C87E50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7±2.202</w:t>
            </w:r>
          </w:p>
        </w:tc>
        <w:tc>
          <w:tcPr>
            <w:tcW w:w="1559" w:type="dxa"/>
            <w:vMerge/>
          </w:tcPr>
          <w:p w14:paraId="3689CFC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F5604F" w14:textId="5A89280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4±2.519</w:t>
            </w:r>
          </w:p>
        </w:tc>
        <w:tc>
          <w:tcPr>
            <w:tcW w:w="1417" w:type="dxa"/>
            <w:vMerge/>
          </w:tcPr>
          <w:p w14:paraId="53E59E8A" w14:textId="6E25ADC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AD4937" w14:textId="5CFECAB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9±2.669</w:t>
            </w:r>
          </w:p>
        </w:tc>
        <w:tc>
          <w:tcPr>
            <w:tcW w:w="1418" w:type="dxa"/>
            <w:vMerge/>
          </w:tcPr>
          <w:p w14:paraId="614BDF76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BAB7B9" w14:textId="1C8248E5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8±2.661</w:t>
            </w:r>
          </w:p>
        </w:tc>
        <w:tc>
          <w:tcPr>
            <w:tcW w:w="1417" w:type="dxa"/>
            <w:vMerge/>
          </w:tcPr>
          <w:p w14:paraId="2C00419A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51B8078D" w14:textId="77777777" w:rsidTr="00FD286A">
        <w:tc>
          <w:tcPr>
            <w:tcW w:w="1275" w:type="dxa"/>
            <w:vMerge/>
          </w:tcPr>
          <w:p w14:paraId="6235A12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E7321A4" w14:textId="6E0DBB5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Reject to answer/ Not sure</w:t>
            </w:r>
          </w:p>
        </w:tc>
        <w:tc>
          <w:tcPr>
            <w:tcW w:w="1134" w:type="dxa"/>
          </w:tcPr>
          <w:p w14:paraId="61DE6253" w14:textId="12DC141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0±3.532</w:t>
            </w:r>
          </w:p>
        </w:tc>
        <w:tc>
          <w:tcPr>
            <w:tcW w:w="1559" w:type="dxa"/>
            <w:vMerge/>
          </w:tcPr>
          <w:p w14:paraId="2B6EEA83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276DB1" w14:textId="77A457C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7±3.676</w:t>
            </w:r>
          </w:p>
        </w:tc>
        <w:tc>
          <w:tcPr>
            <w:tcW w:w="1417" w:type="dxa"/>
            <w:vMerge/>
          </w:tcPr>
          <w:p w14:paraId="58A811CA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BF6134" w14:textId="4F7D994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8±3.283</w:t>
            </w:r>
          </w:p>
        </w:tc>
        <w:tc>
          <w:tcPr>
            <w:tcW w:w="1418" w:type="dxa"/>
            <w:vMerge/>
          </w:tcPr>
          <w:p w14:paraId="4300D42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D84C04" w14:textId="4BB6751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4±2.945</w:t>
            </w:r>
          </w:p>
        </w:tc>
        <w:tc>
          <w:tcPr>
            <w:tcW w:w="1417" w:type="dxa"/>
            <w:vMerge/>
          </w:tcPr>
          <w:p w14:paraId="31E8F97D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3AD42BED" w14:textId="20E17C07" w:rsidTr="00FD286A">
        <w:tc>
          <w:tcPr>
            <w:tcW w:w="1275" w:type="dxa"/>
            <w:vMerge w:val="restart"/>
          </w:tcPr>
          <w:p w14:paraId="42C0FE77" w14:textId="43135B48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Existing co-morbidities (including cancer)</w:t>
            </w:r>
          </w:p>
        </w:tc>
        <w:tc>
          <w:tcPr>
            <w:tcW w:w="2127" w:type="dxa"/>
          </w:tcPr>
          <w:p w14:paraId="00EEECE8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0A07B22" w14:textId="0DF73E94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4±3.424</w:t>
            </w:r>
          </w:p>
        </w:tc>
        <w:tc>
          <w:tcPr>
            <w:tcW w:w="1559" w:type="dxa"/>
            <w:vMerge w:val="restart"/>
          </w:tcPr>
          <w:p w14:paraId="3C62F413" w14:textId="7C3B564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971/0.332</w:t>
            </w:r>
          </w:p>
        </w:tc>
        <w:tc>
          <w:tcPr>
            <w:tcW w:w="1134" w:type="dxa"/>
          </w:tcPr>
          <w:p w14:paraId="3B3A44D6" w14:textId="075D313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1±3.227</w:t>
            </w:r>
          </w:p>
        </w:tc>
        <w:tc>
          <w:tcPr>
            <w:tcW w:w="1417" w:type="dxa"/>
            <w:vMerge w:val="restart"/>
          </w:tcPr>
          <w:p w14:paraId="38DA69CD" w14:textId="47E73E75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1.154/0.249</w:t>
            </w:r>
          </w:p>
        </w:tc>
        <w:tc>
          <w:tcPr>
            <w:tcW w:w="1134" w:type="dxa"/>
          </w:tcPr>
          <w:p w14:paraId="42809DEF" w14:textId="499850F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7±3.164</w:t>
            </w:r>
          </w:p>
        </w:tc>
        <w:tc>
          <w:tcPr>
            <w:tcW w:w="1418" w:type="dxa"/>
            <w:vMerge w:val="restart"/>
          </w:tcPr>
          <w:p w14:paraId="4AFFBE3F" w14:textId="42C6CC79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2.018/0.044</w:t>
            </w:r>
          </w:p>
        </w:tc>
        <w:tc>
          <w:tcPr>
            <w:tcW w:w="1134" w:type="dxa"/>
          </w:tcPr>
          <w:p w14:paraId="5994FC91" w14:textId="24E2CC4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.38±2.936</w:t>
            </w:r>
          </w:p>
        </w:tc>
        <w:tc>
          <w:tcPr>
            <w:tcW w:w="1417" w:type="dxa"/>
            <w:vMerge w:val="restart"/>
          </w:tcPr>
          <w:p w14:paraId="055FCC2C" w14:textId="2B52B0B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1.669/0.096</w:t>
            </w:r>
          </w:p>
        </w:tc>
      </w:tr>
      <w:tr w:rsidR="00284F1F" w:rsidRPr="00DF7D14" w14:paraId="256A9510" w14:textId="47286D3B" w:rsidTr="00FD286A">
        <w:tc>
          <w:tcPr>
            <w:tcW w:w="1275" w:type="dxa"/>
            <w:vMerge/>
          </w:tcPr>
          <w:p w14:paraId="78A5FA5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280B96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4C28F99" w14:textId="320F870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4±3.170</w:t>
            </w:r>
          </w:p>
        </w:tc>
        <w:tc>
          <w:tcPr>
            <w:tcW w:w="1559" w:type="dxa"/>
            <w:vMerge/>
          </w:tcPr>
          <w:p w14:paraId="62B2122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707CD9" w14:textId="0366DB3B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4±2.948</w:t>
            </w:r>
          </w:p>
        </w:tc>
        <w:tc>
          <w:tcPr>
            <w:tcW w:w="1417" w:type="dxa"/>
            <w:vMerge/>
          </w:tcPr>
          <w:p w14:paraId="294464A3" w14:textId="456F879B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421A74" w14:textId="1D3E69B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5±2.795</w:t>
            </w:r>
          </w:p>
        </w:tc>
        <w:tc>
          <w:tcPr>
            <w:tcW w:w="1418" w:type="dxa"/>
            <w:vMerge/>
          </w:tcPr>
          <w:p w14:paraId="3715ECC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213473" w14:textId="7FFC8F2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8±2.767</w:t>
            </w:r>
          </w:p>
        </w:tc>
        <w:tc>
          <w:tcPr>
            <w:tcW w:w="1417" w:type="dxa"/>
            <w:vMerge/>
          </w:tcPr>
          <w:p w14:paraId="74F3419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6C763C2B" w14:textId="3327C01B" w:rsidTr="00FD286A">
        <w:tc>
          <w:tcPr>
            <w:tcW w:w="1275" w:type="dxa"/>
            <w:vMerge w:val="restart"/>
          </w:tcPr>
          <w:p w14:paraId="04E556C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9" w:name="_Hlk113533024"/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 xml:space="preserve">Family history of cancer  </w:t>
            </w:r>
          </w:p>
        </w:tc>
        <w:tc>
          <w:tcPr>
            <w:tcW w:w="2127" w:type="dxa"/>
          </w:tcPr>
          <w:p w14:paraId="6D3E4969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A8F4544" w14:textId="23AD973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5±3.413</w:t>
            </w:r>
          </w:p>
        </w:tc>
        <w:tc>
          <w:tcPr>
            <w:tcW w:w="1559" w:type="dxa"/>
            <w:vMerge w:val="restart"/>
          </w:tcPr>
          <w:p w14:paraId="25BD5444" w14:textId="5F97C51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3.243/0.001</w:t>
            </w:r>
          </w:p>
        </w:tc>
        <w:tc>
          <w:tcPr>
            <w:tcW w:w="1134" w:type="dxa"/>
          </w:tcPr>
          <w:p w14:paraId="6B567BE2" w14:textId="4CAB452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5±3.207</w:t>
            </w:r>
          </w:p>
        </w:tc>
        <w:tc>
          <w:tcPr>
            <w:tcW w:w="1417" w:type="dxa"/>
            <w:vMerge w:val="restart"/>
          </w:tcPr>
          <w:p w14:paraId="7CD325FC" w14:textId="28433544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568/0.571</w:t>
            </w:r>
          </w:p>
        </w:tc>
        <w:tc>
          <w:tcPr>
            <w:tcW w:w="1134" w:type="dxa"/>
          </w:tcPr>
          <w:p w14:paraId="63432159" w14:textId="72E4A29A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77±3.131</w:t>
            </w:r>
          </w:p>
        </w:tc>
        <w:tc>
          <w:tcPr>
            <w:tcW w:w="1418" w:type="dxa"/>
            <w:vMerge w:val="restart"/>
          </w:tcPr>
          <w:p w14:paraId="00A19F46" w14:textId="4EF07397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2.547/0.011</w:t>
            </w:r>
          </w:p>
        </w:tc>
        <w:tc>
          <w:tcPr>
            <w:tcW w:w="1134" w:type="dxa"/>
          </w:tcPr>
          <w:p w14:paraId="129F865E" w14:textId="4645D4F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8±2.893</w:t>
            </w:r>
          </w:p>
        </w:tc>
        <w:tc>
          <w:tcPr>
            <w:tcW w:w="1417" w:type="dxa"/>
            <w:vMerge w:val="restart"/>
          </w:tcPr>
          <w:p w14:paraId="170190AC" w14:textId="555CC521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2.009/0.045</w:t>
            </w:r>
          </w:p>
        </w:tc>
      </w:tr>
      <w:bookmarkEnd w:id="9"/>
      <w:tr w:rsidR="00284F1F" w:rsidRPr="00DF7D14" w14:paraId="6EA0519F" w14:textId="3217C730" w:rsidTr="00FD286A">
        <w:tc>
          <w:tcPr>
            <w:tcW w:w="1275" w:type="dxa"/>
            <w:vMerge/>
          </w:tcPr>
          <w:p w14:paraId="0EEF3B3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ABEFDD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061D5B32" w14:textId="6230796A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.08±3.043</w:t>
            </w:r>
          </w:p>
        </w:tc>
        <w:tc>
          <w:tcPr>
            <w:tcW w:w="1559" w:type="dxa"/>
            <w:vMerge/>
          </w:tcPr>
          <w:p w14:paraId="523F184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9479C5" w14:textId="436563F0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7±2.917</w:t>
            </w:r>
          </w:p>
        </w:tc>
        <w:tc>
          <w:tcPr>
            <w:tcW w:w="1417" w:type="dxa"/>
            <w:vMerge/>
          </w:tcPr>
          <w:p w14:paraId="03130D9B" w14:textId="6FDB7C5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18657B" w14:textId="092F91D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0±2.770</w:t>
            </w:r>
          </w:p>
        </w:tc>
        <w:tc>
          <w:tcPr>
            <w:tcW w:w="1418" w:type="dxa"/>
            <w:vMerge/>
          </w:tcPr>
          <w:p w14:paraId="56C2946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B5DD5B" w14:textId="41C7171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6±2.873</w:t>
            </w:r>
          </w:p>
        </w:tc>
        <w:tc>
          <w:tcPr>
            <w:tcW w:w="1417" w:type="dxa"/>
            <w:vMerge/>
          </w:tcPr>
          <w:p w14:paraId="554158D3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58FFB868" w14:textId="46F96F11" w:rsidTr="00FD286A">
        <w:tc>
          <w:tcPr>
            <w:tcW w:w="1275" w:type="dxa"/>
            <w:vMerge w:val="restart"/>
          </w:tcPr>
          <w:p w14:paraId="17683B0C" w14:textId="784A5773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Current diagnosis of cancer</w:t>
            </w:r>
          </w:p>
        </w:tc>
        <w:tc>
          <w:tcPr>
            <w:tcW w:w="2127" w:type="dxa"/>
          </w:tcPr>
          <w:p w14:paraId="14ADFF9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C8441B4" w14:textId="5402341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9±3.358</w:t>
            </w:r>
          </w:p>
        </w:tc>
        <w:tc>
          <w:tcPr>
            <w:tcW w:w="1559" w:type="dxa"/>
            <w:vMerge w:val="restart"/>
          </w:tcPr>
          <w:p w14:paraId="00C1A615" w14:textId="0127B994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277/0.782</w:t>
            </w:r>
          </w:p>
        </w:tc>
        <w:tc>
          <w:tcPr>
            <w:tcW w:w="1134" w:type="dxa"/>
          </w:tcPr>
          <w:p w14:paraId="200D24EF" w14:textId="19BAE94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3±3.155</w:t>
            </w:r>
          </w:p>
        </w:tc>
        <w:tc>
          <w:tcPr>
            <w:tcW w:w="1417" w:type="dxa"/>
            <w:vMerge w:val="restart"/>
          </w:tcPr>
          <w:p w14:paraId="7B27D0DA" w14:textId="02FC8BA8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-2.437/0.015</w:t>
            </w:r>
          </w:p>
        </w:tc>
        <w:tc>
          <w:tcPr>
            <w:tcW w:w="1134" w:type="dxa"/>
          </w:tcPr>
          <w:p w14:paraId="5BABAD84" w14:textId="6FADC46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5.85±3.075</w:t>
            </w:r>
          </w:p>
        </w:tc>
        <w:tc>
          <w:tcPr>
            <w:tcW w:w="1418" w:type="dxa"/>
            <w:vMerge w:val="restart"/>
          </w:tcPr>
          <w:p w14:paraId="715EB8B9" w14:textId="35A54A8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1.608/0.108</w:t>
            </w:r>
          </w:p>
        </w:tc>
        <w:tc>
          <w:tcPr>
            <w:tcW w:w="1134" w:type="dxa"/>
          </w:tcPr>
          <w:p w14:paraId="0E017088" w14:textId="6BBB78A5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9±2.883</w:t>
            </w:r>
          </w:p>
        </w:tc>
        <w:tc>
          <w:tcPr>
            <w:tcW w:w="1417" w:type="dxa"/>
            <w:vMerge w:val="restart"/>
          </w:tcPr>
          <w:p w14:paraId="6A26C5E6" w14:textId="1D27868A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543/0.587</w:t>
            </w:r>
          </w:p>
        </w:tc>
      </w:tr>
      <w:tr w:rsidR="00284F1F" w:rsidRPr="00DF7D14" w14:paraId="557FADF2" w14:textId="6C8309E1" w:rsidTr="00FD286A">
        <w:tc>
          <w:tcPr>
            <w:tcW w:w="1275" w:type="dxa"/>
            <w:vMerge/>
          </w:tcPr>
          <w:p w14:paraId="65524346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FEBB7F0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685B233" w14:textId="55D951A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5±3.268</w:t>
            </w:r>
          </w:p>
        </w:tc>
        <w:tc>
          <w:tcPr>
            <w:tcW w:w="1559" w:type="dxa"/>
            <w:vMerge/>
          </w:tcPr>
          <w:p w14:paraId="6C323CBE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513D65" w14:textId="7B21A36E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1±2.745</w:t>
            </w:r>
          </w:p>
        </w:tc>
        <w:tc>
          <w:tcPr>
            <w:tcW w:w="1417" w:type="dxa"/>
            <w:vMerge/>
          </w:tcPr>
          <w:p w14:paraId="09712796" w14:textId="334EAC3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BF8945" w14:textId="7578C4AA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8±2.729</w:t>
            </w:r>
          </w:p>
        </w:tc>
        <w:tc>
          <w:tcPr>
            <w:tcW w:w="1418" w:type="dxa"/>
            <w:vMerge/>
          </w:tcPr>
          <w:p w14:paraId="3E6068B6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97484C" w14:textId="6013B23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6±3.193</w:t>
            </w:r>
          </w:p>
        </w:tc>
        <w:tc>
          <w:tcPr>
            <w:tcW w:w="1417" w:type="dxa"/>
            <w:vMerge/>
          </w:tcPr>
          <w:p w14:paraId="7A1EEA35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52BCF0E8" w14:textId="0F0BDBA2" w:rsidTr="00FD286A">
        <w:tc>
          <w:tcPr>
            <w:tcW w:w="1275" w:type="dxa"/>
            <w:vMerge w:val="restart"/>
          </w:tcPr>
          <w:p w14:paraId="1E40F51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2127" w:type="dxa"/>
          </w:tcPr>
          <w:p w14:paraId="3D07DEA1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6E6BD6B" w14:textId="49AD236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7±3.221</w:t>
            </w:r>
          </w:p>
        </w:tc>
        <w:tc>
          <w:tcPr>
            <w:tcW w:w="1559" w:type="dxa"/>
            <w:vMerge w:val="restart"/>
          </w:tcPr>
          <w:p w14:paraId="284BCFA5" w14:textId="378C8A2D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2.976/0.003</w:t>
            </w:r>
          </w:p>
        </w:tc>
        <w:tc>
          <w:tcPr>
            <w:tcW w:w="1134" w:type="dxa"/>
          </w:tcPr>
          <w:p w14:paraId="7F69C760" w14:textId="6EB34C6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2±3.196</w:t>
            </w:r>
          </w:p>
        </w:tc>
        <w:tc>
          <w:tcPr>
            <w:tcW w:w="1417" w:type="dxa"/>
            <w:vMerge w:val="restart"/>
          </w:tcPr>
          <w:p w14:paraId="3C0D967B" w14:textId="74FFEF4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1.056/0.292</w:t>
            </w:r>
          </w:p>
        </w:tc>
        <w:tc>
          <w:tcPr>
            <w:tcW w:w="1134" w:type="dxa"/>
          </w:tcPr>
          <w:p w14:paraId="113BA562" w14:textId="184B8F13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7±3.015</w:t>
            </w:r>
          </w:p>
        </w:tc>
        <w:tc>
          <w:tcPr>
            <w:tcW w:w="1418" w:type="dxa"/>
            <w:vMerge w:val="restart"/>
          </w:tcPr>
          <w:p w14:paraId="2D9BBF5F" w14:textId="391A04F1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-0.072/0.943</w:t>
            </w:r>
          </w:p>
        </w:tc>
        <w:tc>
          <w:tcPr>
            <w:tcW w:w="1134" w:type="dxa"/>
          </w:tcPr>
          <w:p w14:paraId="1436AD12" w14:textId="4224BC8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2±2.783</w:t>
            </w:r>
          </w:p>
        </w:tc>
        <w:tc>
          <w:tcPr>
            <w:tcW w:w="1417" w:type="dxa"/>
            <w:vMerge w:val="restart"/>
          </w:tcPr>
          <w:p w14:paraId="54F58A60" w14:textId="166129BD" w:rsidR="00284F1F" w:rsidRPr="00DF7D14" w:rsidRDefault="00284F1F" w:rsidP="00284F1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=2.094/0.036</w:t>
            </w:r>
          </w:p>
        </w:tc>
      </w:tr>
      <w:tr w:rsidR="00284F1F" w:rsidRPr="00DF7D14" w14:paraId="3E29BE56" w14:textId="6ACA6B60" w:rsidTr="004E2FFF">
        <w:tc>
          <w:tcPr>
            <w:tcW w:w="1275" w:type="dxa"/>
            <w:vMerge/>
          </w:tcPr>
          <w:p w14:paraId="3572E74C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420217C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2AF7BC7" w14:textId="333AFC3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4±3.711</w:t>
            </w:r>
          </w:p>
        </w:tc>
        <w:tc>
          <w:tcPr>
            <w:tcW w:w="1559" w:type="dxa"/>
            <w:vMerge/>
          </w:tcPr>
          <w:p w14:paraId="210E972F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A9EDF" w14:textId="25944D26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0±2.991</w:t>
            </w:r>
          </w:p>
        </w:tc>
        <w:tc>
          <w:tcPr>
            <w:tcW w:w="1417" w:type="dxa"/>
            <w:vMerge/>
          </w:tcPr>
          <w:p w14:paraId="33FE2430" w14:textId="1812B74C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8AB036" w14:textId="06468FA4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9±3.243</w:t>
            </w:r>
          </w:p>
        </w:tc>
        <w:tc>
          <w:tcPr>
            <w:tcW w:w="1418" w:type="dxa"/>
            <w:vMerge/>
          </w:tcPr>
          <w:p w14:paraId="46365B38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A3E04A" w14:textId="25A0156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0±2.917</w:t>
            </w:r>
          </w:p>
        </w:tc>
        <w:tc>
          <w:tcPr>
            <w:tcW w:w="1417" w:type="dxa"/>
            <w:vMerge/>
          </w:tcPr>
          <w:p w14:paraId="72862E4B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284F1F" w:rsidRPr="00DF7D14" w14:paraId="35099D1D" w14:textId="20AAED28" w:rsidTr="00FD286A">
        <w:tc>
          <w:tcPr>
            <w:tcW w:w="1275" w:type="dxa"/>
            <w:vMerge w:val="restart"/>
          </w:tcPr>
          <w:p w14:paraId="6277BAFD" w14:textId="1AECBCE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Alcohol drinking</w:t>
            </w:r>
          </w:p>
        </w:tc>
        <w:tc>
          <w:tcPr>
            <w:tcW w:w="2127" w:type="dxa"/>
          </w:tcPr>
          <w:p w14:paraId="264D5C45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C078C2A" w14:textId="5020310D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62±3.222</w:t>
            </w:r>
          </w:p>
        </w:tc>
        <w:tc>
          <w:tcPr>
            <w:tcW w:w="1559" w:type="dxa"/>
            <w:vMerge w:val="restart"/>
          </w:tcPr>
          <w:p w14:paraId="2DFE93D2" w14:textId="3417D73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1.762/0.078</w:t>
            </w:r>
          </w:p>
        </w:tc>
        <w:tc>
          <w:tcPr>
            <w:tcW w:w="1134" w:type="dxa"/>
          </w:tcPr>
          <w:p w14:paraId="1A79A1C1" w14:textId="71A50B4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36±3.153</w:t>
            </w:r>
          </w:p>
        </w:tc>
        <w:tc>
          <w:tcPr>
            <w:tcW w:w="1417" w:type="dxa"/>
            <w:vMerge w:val="restart"/>
          </w:tcPr>
          <w:p w14:paraId="379BD56F" w14:textId="0E91C0FB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1.421/0.156</w:t>
            </w:r>
          </w:p>
        </w:tc>
        <w:tc>
          <w:tcPr>
            <w:tcW w:w="1134" w:type="dxa"/>
          </w:tcPr>
          <w:p w14:paraId="36577994" w14:textId="27297DF9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0±2.996</w:t>
            </w:r>
          </w:p>
        </w:tc>
        <w:tc>
          <w:tcPr>
            <w:tcW w:w="1418" w:type="dxa"/>
            <w:vMerge w:val="restart"/>
          </w:tcPr>
          <w:p w14:paraId="4120A722" w14:textId="0777C5CB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’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0.391/0.696</w:t>
            </w:r>
          </w:p>
        </w:tc>
        <w:tc>
          <w:tcPr>
            <w:tcW w:w="1134" w:type="dxa"/>
          </w:tcPr>
          <w:p w14:paraId="2B9D1C60" w14:textId="6BF9DC98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42±2.876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14:paraId="5858DF63" w14:textId="29CCE19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=1.063/0.288</w:t>
            </w:r>
          </w:p>
        </w:tc>
      </w:tr>
      <w:tr w:rsidR="00284F1F" w:rsidRPr="00DF7D14" w14:paraId="3F10C3B7" w14:textId="647EBA38" w:rsidTr="004E2FFF">
        <w:tc>
          <w:tcPr>
            <w:tcW w:w="1275" w:type="dxa"/>
            <w:vMerge/>
          </w:tcPr>
          <w:p w14:paraId="4CDD29FE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BA0CD0D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253542" w14:textId="5FB68B3F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5±3.591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BE236E5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60E1FC" w14:textId="12500E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09±3.14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6172290" w14:textId="473F210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66B4F3" w14:textId="4C705F92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83±3.209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095DC6E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E81292" w14:textId="6B90B71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F7D14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DF7D14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3±2.899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CBAEDB4" w14:textId="77777777" w:rsidR="00284F1F" w:rsidRPr="00DF7D14" w:rsidRDefault="00284F1F" w:rsidP="00284F1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02A45CB8" w14:textId="77777777" w:rsidR="00D759F6" w:rsidRPr="00DF7D14" w:rsidRDefault="00D759F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759F6" w:rsidRPr="00DF7D14" w:rsidSect="00D339A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666"/>
    <w:rsid w:val="00030E7B"/>
    <w:rsid w:val="00053997"/>
    <w:rsid w:val="000571A4"/>
    <w:rsid w:val="000655DD"/>
    <w:rsid w:val="0007113C"/>
    <w:rsid w:val="0007265A"/>
    <w:rsid w:val="0008195A"/>
    <w:rsid w:val="000C3150"/>
    <w:rsid w:val="000C7079"/>
    <w:rsid w:val="000D6EEB"/>
    <w:rsid w:val="000E3203"/>
    <w:rsid w:val="000E7559"/>
    <w:rsid w:val="001033AB"/>
    <w:rsid w:val="00110599"/>
    <w:rsid w:val="00115485"/>
    <w:rsid w:val="00131627"/>
    <w:rsid w:val="00137D65"/>
    <w:rsid w:val="00137E8E"/>
    <w:rsid w:val="0014022F"/>
    <w:rsid w:val="00150C05"/>
    <w:rsid w:val="00174164"/>
    <w:rsid w:val="00176843"/>
    <w:rsid w:val="00177B90"/>
    <w:rsid w:val="001B1CAA"/>
    <w:rsid w:val="001C321F"/>
    <w:rsid w:val="001C4B92"/>
    <w:rsid w:val="001C703C"/>
    <w:rsid w:val="001D0B5E"/>
    <w:rsid w:val="001F7D41"/>
    <w:rsid w:val="002127CC"/>
    <w:rsid w:val="0021512A"/>
    <w:rsid w:val="0022406C"/>
    <w:rsid w:val="002529A0"/>
    <w:rsid w:val="00262571"/>
    <w:rsid w:val="00275833"/>
    <w:rsid w:val="00275F25"/>
    <w:rsid w:val="00284F1F"/>
    <w:rsid w:val="002A16A2"/>
    <w:rsid w:val="002A39F1"/>
    <w:rsid w:val="002B7953"/>
    <w:rsid w:val="002D354B"/>
    <w:rsid w:val="002D5E2B"/>
    <w:rsid w:val="003169E7"/>
    <w:rsid w:val="003178AB"/>
    <w:rsid w:val="00322782"/>
    <w:rsid w:val="00323F98"/>
    <w:rsid w:val="00336CE4"/>
    <w:rsid w:val="00337085"/>
    <w:rsid w:val="003551F0"/>
    <w:rsid w:val="00356269"/>
    <w:rsid w:val="00356E24"/>
    <w:rsid w:val="00363FBA"/>
    <w:rsid w:val="00374E7C"/>
    <w:rsid w:val="00383155"/>
    <w:rsid w:val="00391F45"/>
    <w:rsid w:val="003962F8"/>
    <w:rsid w:val="003C7CA6"/>
    <w:rsid w:val="003D48C4"/>
    <w:rsid w:val="003D50FB"/>
    <w:rsid w:val="003D57AF"/>
    <w:rsid w:val="00405D68"/>
    <w:rsid w:val="00413DCC"/>
    <w:rsid w:val="004352E6"/>
    <w:rsid w:val="00441678"/>
    <w:rsid w:val="00456A7C"/>
    <w:rsid w:val="00476601"/>
    <w:rsid w:val="00477175"/>
    <w:rsid w:val="00484A82"/>
    <w:rsid w:val="00486EC6"/>
    <w:rsid w:val="0049089B"/>
    <w:rsid w:val="004A0CA5"/>
    <w:rsid w:val="004A1262"/>
    <w:rsid w:val="004E2FFF"/>
    <w:rsid w:val="004F32B0"/>
    <w:rsid w:val="004F7891"/>
    <w:rsid w:val="0052267B"/>
    <w:rsid w:val="00524C41"/>
    <w:rsid w:val="00527E79"/>
    <w:rsid w:val="00556FF4"/>
    <w:rsid w:val="0055748F"/>
    <w:rsid w:val="005628C6"/>
    <w:rsid w:val="00562E85"/>
    <w:rsid w:val="00576757"/>
    <w:rsid w:val="00577BC9"/>
    <w:rsid w:val="005A44D5"/>
    <w:rsid w:val="005B11A8"/>
    <w:rsid w:val="005B7267"/>
    <w:rsid w:val="005C4666"/>
    <w:rsid w:val="005E3F31"/>
    <w:rsid w:val="005E767D"/>
    <w:rsid w:val="00603935"/>
    <w:rsid w:val="0061639D"/>
    <w:rsid w:val="00620369"/>
    <w:rsid w:val="00624C83"/>
    <w:rsid w:val="00625A7D"/>
    <w:rsid w:val="006272D4"/>
    <w:rsid w:val="006460D4"/>
    <w:rsid w:val="00651FE5"/>
    <w:rsid w:val="00656B4B"/>
    <w:rsid w:val="0066031A"/>
    <w:rsid w:val="00670D3B"/>
    <w:rsid w:val="00682DD2"/>
    <w:rsid w:val="006C3A23"/>
    <w:rsid w:val="006E7DD8"/>
    <w:rsid w:val="00707365"/>
    <w:rsid w:val="0071079B"/>
    <w:rsid w:val="007365A1"/>
    <w:rsid w:val="00754CF6"/>
    <w:rsid w:val="007637D7"/>
    <w:rsid w:val="00763F91"/>
    <w:rsid w:val="007911CD"/>
    <w:rsid w:val="00793188"/>
    <w:rsid w:val="007D5E21"/>
    <w:rsid w:val="007E52CD"/>
    <w:rsid w:val="008066FB"/>
    <w:rsid w:val="00824F79"/>
    <w:rsid w:val="0083419E"/>
    <w:rsid w:val="00864444"/>
    <w:rsid w:val="008907A9"/>
    <w:rsid w:val="008B3459"/>
    <w:rsid w:val="008C1256"/>
    <w:rsid w:val="008C40F2"/>
    <w:rsid w:val="008D318E"/>
    <w:rsid w:val="008E3DF3"/>
    <w:rsid w:val="008F6215"/>
    <w:rsid w:val="00925233"/>
    <w:rsid w:val="0094129B"/>
    <w:rsid w:val="00944119"/>
    <w:rsid w:val="00945FA3"/>
    <w:rsid w:val="00952269"/>
    <w:rsid w:val="0095390F"/>
    <w:rsid w:val="00955EF7"/>
    <w:rsid w:val="009705A0"/>
    <w:rsid w:val="00986A96"/>
    <w:rsid w:val="009934A1"/>
    <w:rsid w:val="009A1CC7"/>
    <w:rsid w:val="009B20BD"/>
    <w:rsid w:val="009C3006"/>
    <w:rsid w:val="009D0358"/>
    <w:rsid w:val="009D182A"/>
    <w:rsid w:val="009E1E55"/>
    <w:rsid w:val="009E28A9"/>
    <w:rsid w:val="00A24A97"/>
    <w:rsid w:val="00A31BF2"/>
    <w:rsid w:val="00A405F7"/>
    <w:rsid w:val="00A40CBC"/>
    <w:rsid w:val="00A4212E"/>
    <w:rsid w:val="00A438B0"/>
    <w:rsid w:val="00A44F9C"/>
    <w:rsid w:val="00A471B1"/>
    <w:rsid w:val="00A53C1B"/>
    <w:rsid w:val="00A74786"/>
    <w:rsid w:val="00A8603E"/>
    <w:rsid w:val="00A9470A"/>
    <w:rsid w:val="00AA4153"/>
    <w:rsid w:val="00AB08E6"/>
    <w:rsid w:val="00AB1ADE"/>
    <w:rsid w:val="00AC13FD"/>
    <w:rsid w:val="00B06DDE"/>
    <w:rsid w:val="00B25129"/>
    <w:rsid w:val="00B43F75"/>
    <w:rsid w:val="00B50778"/>
    <w:rsid w:val="00B5440A"/>
    <w:rsid w:val="00B60AAA"/>
    <w:rsid w:val="00B7607B"/>
    <w:rsid w:val="00B80F2D"/>
    <w:rsid w:val="00B92199"/>
    <w:rsid w:val="00BA71A2"/>
    <w:rsid w:val="00BC6787"/>
    <w:rsid w:val="00BE0378"/>
    <w:rsid w:val="00BE49FD"/>
    <w:rsid w:val="00BE7F2B"/>
    <w:rsid w:val="00C20C18"/>
    <w:rsid w:val="00C24782"/>
    <w:rsid w:val="00C24997"/>
    <w:rsid w:val="00C32A4A"/>
    <w:rsid w:val="00C36C20"/>
    <w:rsid w:val="00C42CEB"/>
    <w:rsid w:val="00C74C40"/>
    <w:rsid w:val="00C75090"/>
    <w:rsid w:val="00CA334C"/>
    <w:rsid w:val="00CA39C5"/>
    <w:rsid w:val="00CC08AF"/>
    <w:rsid w:val="00CD16D5"/>
    <w:rsid w:val="00CD1E24"/>
    <w:rsid w:val="00CD367B"/>
    <w:rsid w:val="00CD5FC0"/>
    <w:rsid w:val="00D1339E"/>
    <w:rsid w:val="00D200C5"/>
    <w:rsid w:val="00D24C4D"/>
    <w:rsid w:val="00D339A9"/>
    <w:rsid w:val="00D355EC"/>
    <w:rsid w:val="00D504BE"/>
    <w:rsid w:val="00D5537E"/>
    <w:rsid w:val="00D55600"/>
    <w:rsid w:val="00D74F74"/>
    <w:rsid w:val="00D759F6"/>
    <w:rsid w:val="00D9120A"/>
    <w:rsid w:val="00DB6B8F"/>
    <w:rsid w:val="00DB752E"/>
    <w:rsid w:val="00DC5931"/>
    <w:rsid w:val="00DE0650"/>
    <w:rsid w:val="00DE42E7"/>
    <w:rsid w:val="00DF4B4D"/>
    <w:rsid w:val="00DF7D14"/>
    <w:rsid w:val="00E331B3"/>
    <w:rsid w:val="00E3650A"/>
    <w:rsid w:val="00E664FD"/>
    <w:rsid w:val="00E83A88"/>
    <w:rsid w:val="00EB4D71"/>
    <w:rsid w:val="00EB5788"/>
    <w:rsid w:val="00EB7EC4"/>
    <w:rsid w:val="00EC4A27"/>
    <w:rsid w:val="00EC7EAD"/>
    <w:rsid w:val="00EE3910"/>
    <w:rsid w:val="00EE7C60"/>
    <w:rsid w:val="00EF18FE"/>
    <w:rsid w:val="00EF6A22"/>
    <w:rsid w:val="00F20013"/>
    <w:rsid w:val="00F32B50"/>
    <w:rsid w:val="00F4162D"/>
    <w:rsid w:val="00F72796"/>
    <w:rsid w:val="00F82956"/>
    <w:rsid w:val="00F83ED9"/>
    <w:rsid w:val="00F914D8"/>
    <w:rsid w:val="00FB0E62"/>
    <w:rsid w:val="00FB537C"/>
    <w:rsid w:val="00FB7E0B"/>
    <w:rsid w:val="00FC3026"/>
    <w:rsid w:val="00FC3A4F"/>
    <w:rsid w:val="00FC7570"/>
    <w:rsid w:val="00FD286A"/>
    <w:rsid w:val="00FE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8F9C"/>
  <w15:chartTrackingRefBased/>
  <w15:docId w15:val="{8B6E57FB-2A8E-D848-B8B0-3B1BF4D77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66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466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C703C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C703C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1C703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C703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C703C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284F1F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yu</dc:creator>
  <cp:keywords/>
  <dc:description/>
  <cp:lastModifiedBy>administrator</cp:lastModifiedBy>
  <cp:revision>11</cp:revision>
  <dcterms:created xsi:type="dcterms:W3CDTF">2025-03-06T05:04:00Z</dcterms:created>
  <dcterms:modified xsi:type="dcterms:W3CDTF">2025-12-03T15:22:00Z</dcterms:modified>
</cp:coreProperties>
</file>